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E79B9" w14:textId="77777777" w:rsidR="00E22C49" w:rsidRDefault="00E22C49" w:rsidP="00E22C49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AdvOT596495f2" w:hAnsi="AdvOT596495f2" w:cs="AdvOT596495f2"/>
          <w:sz w:val="13"/>
          <w:szCs w:val="13"/>
          <w:lang w:val="en-US"/>
        </w:rPr>
        <w:sectPr w:rsidR="00E22C49" w:rsidSect="00E22C4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EF09BF9" w14:textId="64EDA0F9" w:rsidR="00E22C49" w:rsidRPr="00C86E9C" w:rsidRDefault="00E22C49" w:rsidP="00E22C49">
      <w:pPr>
        <w:spacing w:after="0"/>
        <w:ind w:left="-709"/>
        <w:rPr>
          <w:rFonts w:ascii="Times New Roman" w:hAnsi="Times New Roman" w:cs="Times New Roman"/>
          <w:sz w:val="24"/>
          <w:lang w:val="en-US"/>
        </w:rPr>
      </w:pPr>
      <w:bookmarkStart w:id="0" w:name="_Hlk143854787"/>
      <w:r w:rsidRPr="00C86E9C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D84607">
        <w:rPr>
          <w:rFonts w:ascii="Times New Roman" w:hAnsi="Times New Roman" w:cs="Times New Roman"/>
          <w:b/>
          <w:sz w:val="24"/>
          <w:lang w:val="en-US"/>
        </w:rPr>
        <w:t>S5</w:t>
      </w:r>
      <w:r w:rsidRPr="00C86E9C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C86E9C">
        <w:rPr>
          <w:rFonts w:ascii="Times New Roman" w:hAnsi="Times New Roman" w:cs="Times New Roman"/>
          <w:sz w:val="24"/>
          <w:lang w:val="en-US"/>
        </w:rPr>
        <w:t>Differentially abundant protein (DAPs) from the four cocoa genotypes analy</w:t>
      </w:r>
      <w:r>
        <w:rPr>
          <w:rFonts w:ascii="Times New Roman" w:hAnsi="Times New Roman" w:cs="Times New Roman"/>
          <w:sz w:val="24"/>
          <w:lang w:val="en-US"/>
        </w:rPr>
        <w:t>z</w:t>
      </w:r>
      <w:r w:rsidRPr="00C86E9C">
        <w:rPr>
          <w:rFonts w:ascii="Times New Roman" w:hAnsi="Times New Roman" w:cs="Times New Roman"/>
          <w:sz w:val="24"/>
          <w:lang w:val="en-US"/>
        </w:rPr>
        <w:t xml:space="preserve">ed by LC-MS/MS. </w:t>
      </w:r>
    </w:p>
    <w:tbl>
      <w:tblPr>
        <w:tblW w:w="5770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1560"/>
        <w:gridCol w:w="3681"/>
        <w:gridCol w:w="1700"/>
        <w:gridCol w:w="996"/>
        <w:gridCol w:w="992"/>
        <w:gridCol w:w="996"/>
        <w:gridCol w:w="1135"/>
        <w:gridCol w:w="847"/>
        <w:gridCol w:w="711"/>
        <w:gridCol w:w="1135"/>
        <w:gridCol w:w="1135"/>
        <w:gridCol w:w="1273"/>
      </w:tblGrid>
      <w:tr w:rsidR="00E22C49" w:rsidRPr="00C86E9C" w14:paraId="28C28BBE" w14:textId="77777777" w:rsidTr="000819B8">
        <w:trPr>
          <w:trHeight w:val="516"/>
        </w:trPr>
        <w:tc>
          <w:tcPr>
            <w:tcW w:w="483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bookmarkEnd w:id="0"/>
          <w:p w14:paraId="6F9CA3B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Accession</w:t>
            </w:r>
          </w:p>
        </w:tc>
        <w:tc>
          <w:tcPr>
            <w:tcW w:w="1139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1212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Protein Name</w:t>
            </w:r>
          </w:p>
        </w:tc>
        <w:tc>
          <w:tcPr>
            <w:tcW w:w="526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1E39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Molecular Function</w:t>
            </w:r>
          </w:p>
        </w:tc>
        <w:tc>
          <w:tcPr>
            <w:tcW w:w="923" w:type="pct"/>
            <w:gridSpan w:val="3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05A596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Regulated Type</w:t>
            </w:r>
          </w:p>
        </w:tc>
        <w:tc>
          <w:tcPr>
            <w:tcW w:w="351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3C8FCEB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Peptides/ Coverage (%)</w:t>
            </w:r>
          </w:p>
        </w:tc>
        <w:tc>
          <w:tcPr>
            <w:tcW w:w="262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73F924F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MW [kDa]</w:t>
            </w:r>
          </w:p>
        </w:tc>
        <w:tc>
          <w:tcPr>
            <w:tcW w:w="220" w:type="pct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380C925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calc. pI</w:t>
            </w:r>
          </w:p>
        </w:tc>
        <w:tc>
          <w:tcPr>
            <w:tcW w:w="1096" w:type="pct"/>
            <w:gridSpan w:val="3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5557EA4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Abundance ratios*</w:t>
            </w:r>
          </w:p>
        </w:tc>
      </w:tr>
      <w:tr w:rsidR="00E22C49" w:rsidRPr="00C86E9C" w14:paraId="6072F4EE" w14:textId="77777777" w:rsidTr="000819B8">
        <w:trPr>
          <w:trHeight w:val="1068"/>
        </w:trPr>
        <w:tc>
          <w:tcPr>
            <w:tcW w:w="483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A77C07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39" w:type="pct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F1FFAF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526" w:type="pct"/>
            <w:vMerge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38EB85C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18" w:space="0" w:color="auto"/>
            </w:tcBorders>
            <w:vAlign w:val="center"/>
            <w:hideMark/>
          </w:tcPr>
          <w:p w14:paraId="3E774D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EET-19/</w:t>
            </w:r>
          </w:p>
          <w:p w14:paraId="01F6416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CCN-51</w:t>
            </w:r>
          </w:p>
        </w:tc>
        <w:tc>
          <w:tcPr>
            <w:tcW w:w="307" w:type="pct"/>
            <w:tcBorders>
              <w:bottom w:val="single" w:sz="18" w:space="0" w:color="auto"/>
            </w:tcBorders>
            <w:vAlign w:val="center"/>
            <w:hideMark/>
          </w:tcPr>
          <w:p w14:paraId="5F3752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EET-19/ </w:t>
            </w:r>
          </w:p>
          <w:p w14:paraId="685943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P-7</w:t>
            </w:r>
          </w:p>
        </w:tc>
        <w:tc>
          <w:tcPr>
            <w:tcW w:w="308" w:type="pct"/>
            <w:tcBorders>
              <w:bottom w:val="single" w:sz="18" w:space="0" w:color="auto"/>
            </w:tcBorders>
            <w:vAlign w:val="center"/>
            <w:hideMark/>
          </w:tcPr>
          <w:p w14:paraId="4373CFB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EET-19/</w:t>
            </w:r>
          </w:p>
          <w:p w14:paraId="4CF5B28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PA-121</w:t>
            </w:r>
          </w:p>
        </w:tc>
        <w:tc>
          <w:tcPr>
            <w:tcW w:w="351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08CE73E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62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7340573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20" w:type="pct"/>
            <w:vMerge/>
            <w:tcBorders>
              <w:bottom w:val="single" w:sz="18" w:space="0" w:color="auto"/>
            </w:tcBorders>
            <w:vAlign w:val="center"/>
            <w:hideMark/>
          </w:tcPr>
          <w:p w14:paraId="065F39C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18" w:space="0" w:color="auto"/>
            </w:tcBorders>
            <w:vAlign w:val="center"/>
            <w:hideMark/>
          </w:tcPr>
          <w:p w14:paraId="0E37EB0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 (EET-19)/ </w:t>
            </w:r>
          </w:p>
          <w:p w14:paraId="1240F2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(CCN-51)</w:t>
            </w:r>
          </w:p>
        </w:tc>
        <w:tc>
          <w:tcPr>
            <w:tcW w:w="351" w:type="pct"/>
            <w:tcBorders>
              <w:bottom w:val="single" w:sz="18" w:space="0" w:color="auto"/>
            </w:tcBorders>
            <w:vAlign w:val="center"/>
            <w:hideMark/>
          </w:tcPr>
          <w:p w14:paraId="60B106E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(EET-19) / (P-7)</w:t>
            </w:r>
          </w:p>
        </w:tc>
        <w:tc>
          <w:tcPr>
            <w:tcW w:w="394" w:type="pct"/>
            <w:tcBorders>
              <w:bottom w:val="single" w:sz="18" w:space="0" w:color="auto"/>
            </w:tcBorders>
            <w:vAlign w:val="center"/>
            <w:hideMark/>
          </w:tcPr>
          <w:p w14:paraId="0261F1B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 (EET-19/</w:t>
            </w:r>
          </w:p>
          <w:p w14:paraId="02826BE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PA- 121)</w:t>
            </w:r>
          </w:p>
        </w:tc>
      </w:tr>
      <w:tr w:rsidR="00E22C49" w:rsidRPr="00C86E9C" w14:paraId="66F6277A" w14:textId="77777777" w:rsidTr="000819B8">
        <w:trPr>
          <w:trHeight w:val="360"/>
        </w:trPr>
        <w:tc>
          <w:tcPr>
            <w:tcW w:w="1621" w:type="pct"/>
            <w:gridSpan w:val="2"/>
            <w:tcBorders>
              <w:top w:val="single" w:sz="18" w:space="0" w:color="auto"/>
              <w:left w:val="nil"/>
              <w:bottom w:val="single" w:sz="4" w:space="0" w:color="D1D1D1" w:themeColor="background2" w:themeShade="E6"/>
              <w:right w:val="nil"/>
            </w:tcBorders>
            <w:shd w:val="clear" w:color="auto" w:fill="FFFFFF" w:themeFill="background1"/>
            <w:vAlign w:val="center"/>
            <w:hideMark/>
          </w:tcPr>
          <w:p w14:paraId="352B482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bookmarkStart w:id="1" w:name="_Hlk161819166"/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Storage Protein</w:t>
            </w:r>
            <w:bookmarkEnd w:id="1"/>
          </w:p>
        </w:tc>
        <w:tc>
          <w:tcPr>
            <w:tcW w:w="526" w:type="pct"/>
            <w:tcBorders>
              <w:top w:val="single" w:sz="18" w:space="0" w:color="auto"/>
              <w:left w:val="nil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587B5EA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0FEBE54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67C75A6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65E45FE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053F56F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62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69F810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6CAB743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0895D62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7745089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top w:val="single" w:sz="18" w:space="0" w:color="auto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2E6800D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</w:tr>
      <w:tr w:rsidR="00E22C49" w:rsidRPr="00C86E9C" w14:paraId="1F8F922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C55639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8U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2D968E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tem 28 kDa glycoprotein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299A146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utrient reservoir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70C720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537F578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574CA4F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2624F6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 (3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08E20C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9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78C48C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1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BD02BD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C2EDBF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35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CB8FB5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9</w:t>
            </w:r>
          </w:p>
        </w:tc>
      </w:tr>
      <w:tr w:rsidR="00E22C49" w:rsidRPr="00C86E9C" w14:paraId="3A2B3FA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1E594B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YL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F87081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Bifunctional inhibitor/lipid-transfer protein/seed storage 2S albumin superfamily protein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A4D815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ase inhibitor/seed protein/lipid transfer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A67C88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A85191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F217C9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2B4E3B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4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09125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2.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B5D107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2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C4C840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2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E73187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6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07DEE4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63</w:t>
            </w:r>
          </w:p>
        </w:tc>
      </w:tr>
      <w:tr w:rsidR="00E22C49" w:rsidRPr="00C86E9C" w14:paraId="013E346A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836FC4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VK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078481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21 kDa seed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1728B9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ndopeptidase inhibitor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2614B7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999C0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A685B5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08500C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4 (7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97C485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3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FF0B86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3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0DE3B9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8A15F0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1C798D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5C683A8D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A6D799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WL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4DF2AD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21 kDa seed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07C59B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ndopeptidase inhibitor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D8BB8B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43A5DD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E2F93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245A88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5 (7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55F8F2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3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E03768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1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5E7DF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3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B79213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97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0FCC6E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23</w:t>
            </w:r>
          </w:p>
        </w:tc>
      </w:tr>
      <w:tr w:rsidR="00E22C49" w:rsidRPr="00C86E9C" w14:paraId="2A2049F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59B25D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5P2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C0865A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21 kDa seed protein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93188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ndopeptidase inhibitor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C44B0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221DFF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89A2E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E020BC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11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5F8A5F3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3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5A742C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8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5CFC1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E2E99A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5CC91B1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179A817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3C387E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2L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F41F26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21 kDa seed protein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FFD1D7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ndopeptidase inhibitor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C5FC24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0AD278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DD1A0E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E15E53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906D35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4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5E63CD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1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CB80F1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3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C26E3A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AF86DD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5B270A80" w14:textId="77777777" w:rsidTr="000819B8">
        <w:trPr>
          <w:trHeight w:val="360"/>
        </w:trPr>
        <w:tc>
          <w:tcPr>
            <w:tcW w:w="483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1D645F3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9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2EA6477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3C1011F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4F8F29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424524E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71A484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4F74A9D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49A52AC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6066BD3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6075547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103684F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1697DDD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</w:tr>
      <w:tr w:rsidR="00E22C49" w:rsidRPr="00E22C49" w14:paraId="72B45147" w14:textId="77777777" w:rsidTr="000819B8">
        <w:trPr>
          <w:trHeight w:val="300"/>
        </w:trPr>
        <w:tc>
          <w:tcPr>
            <w:tcW w:w="1621" w:type="pct"/>
            <w:gridSpan w:val="2"/>
            <w:tcBorders>
              <w:left w:val="nil"/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03CAB89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bookmarkStart w:id="2" w:name="_Hlk161819174"/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Protein metabolic process and amino acid biosynthesis</w:t>
            </w:r>
            <w:bookmarkEnd w:id="2"/>
          </w:p>
        </w:tc>
        <w:tc>
          <w:tcPr>
            <w:tcW w:w="526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1317C4B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11E21D6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07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2A8F0DD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4D1238D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4F1B33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262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619DF81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044356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266ADAB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6C55EB7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bottom w:val="single" w:sz="4" w:space="0" w:color="D1D1D1" w:themeColor="background2" w:themeShade="E6"/>
            </w:tcBorders>
            <w:shd w:val="clear" w:color="auto" w:fill="FFFFFF" w:themeFill="background1"/>
            <w:vAlign w:val="center"/>
            <w:hideMark/>
          </w:tcPr>
          <w:p w14:paraId="3737CCB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 </w:t>
            </w:r>
          </w:p>
        </w:tc>
      </w:tr>
      <w:tr w:rsidR="00E22C49" w:rsidRPr="00C86E9C" w14:paraId="1C14AB28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A9F0CB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YI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2B7FFD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1 ubiquitin-activating enzyme (Fragment)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7DE54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biquitin activating enzym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74BC0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030744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DE8BE2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4D39E2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 (1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567430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15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582CC2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2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5DF4DA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9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2B4180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20A9C2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56</w:t>
            </w:r>
          </w:p>
        </w:tc>
      </w:tr>
      <w:tr w:rsidR="00E22C49" w:rsidRPr="00C86E9C" w14:paraId="7133FB22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5FF6D91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Q6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BF37D6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apain family cysteine prote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71FCDA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ysteine-type endo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A20B68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4079B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2D925C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F8A222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1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14BE44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2.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780D8D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50BD5F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7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21D775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F775CE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04A6FE7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23632C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6K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447A83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apain family cysteine prote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C0DBD7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ysteine-type endo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62A7CD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704DCD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099D5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88FAB4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10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AAB25F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3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2DCB77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8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87753A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4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4D11E7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78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589705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18</w:t>
            </w:r>
          </w:p>
        </w:tc>
      </w:tr>
      <w:tr w:rsidR="00E22C49" w:rsidRPr="00C86E9C" w14:paraId="7BDFD471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57DCF3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AP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6822CB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ubtilisin-like serine endopeptidase 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AFB59B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erine-type endo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37AE13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2C239B8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D12DB5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077498A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F10290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1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4A0322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5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7544CA6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0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6B14FE1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35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FFFFFF" w:themeFill="background1"/>
            <w:noWrap/>
            <w:vAlign w:val="bottom"/>
            <w:hideMark/>
          </w:tcPr>
          <w:p w14:paraId="1F64DF8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72</w:t>
            </w:r>
          </w:p>
        </w:tc>
      </w:tr>
      <w:tr w:rsidR="00E22C49" w:rsidRPr="00C86E9C" w14:paraId="710B6225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4E5FF2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EJ2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67AE1E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lutathione S-transferase 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03380C4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utathione transf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3B67E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0D71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D5380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ED3F04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 (2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3B5144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0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4D6DA4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9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17FC4E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5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DB0E0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9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5AEE17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19D8DB6A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CC12B3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FD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9A2B31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arboxypeptid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1BE683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erine-type carboxy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B078B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D13FEF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32A091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EAAFDB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14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0D4FB5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3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BB856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8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F8EAB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4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50C22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95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354D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14918C9A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F662B2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Q0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D915E9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arboxypeptid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CE78DC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erine-type carboxy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3685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8A1C0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0651A8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1B741B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61352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3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40939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9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6C2A0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9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9544A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76B88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0E437AE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CBB21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IY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7C9E8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arboxypeptid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DBAB3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erine-type carboxy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045347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9FA12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998C9A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57CDC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1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2134E3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AB9BB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781CD9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9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9B9125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56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C01707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10</w:t>
            </w:r>
          </w:p>
        </w:tc>
      </w:tr>
      <w:tr w:rsidR="00E22C49" w:rsidRPr="00C86E9C" w14:paraId="79963A46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DCF312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H0B2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09DB6A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arboxypeptid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76014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erine-type carboxy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1D143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9D0D4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D13E07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98315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1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FA9C24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5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E8EF8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7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D8B25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3F4E1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A373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0F45B767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46882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FU2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E1988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Xylem serine proteinase 1, putative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0A56FD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erine-type endo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C1AF6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71EF4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7F49AB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DDFE28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 (20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102278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0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B3B27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3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AD1AD0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8E8022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94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A7110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161AA598" w14:textId="77777777" w:rsidTr="000819B8">
        <w:trPr>
          <w:trHeight w:val="576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099AD2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XF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95917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2-oxoglutarate and Fe(II)-dependent oxygenase super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bottom"/>
            <w:hideMark/>
          </w:tcPr>
          <w:p w14:paraId="5EFAF85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in metabolic process/ acid nucleic repair and/or modificatio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172D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4A350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2E1AD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6BE854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0C938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6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8531A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5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FCEE51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3805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72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348ACD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75</w:t>
            </w:r>
          </w:p>
        </w:tc>
      </w:tr>
      <w:tr w:rsidR="00E22C49" w:rsidRPr="00C86E9C" w14:paraId="3C673329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4F7FA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TX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E011F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lpha/beta-Hydrolases superfamily protein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321D04D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4FB87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63CF6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192C3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C112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0 (7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8DEED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6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573F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1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19B4E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4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3EC99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69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9C818A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31</w:t>
            </w:r>
          </w:p>
        </w:tc>
      </w:tr>
      <w:tr w:rsidR="00E22C49" w:rsidRPr="00C86E9C" w14:paraId="4BCB2D1A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2279F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2W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AE034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lpha/beta-Hydrolases superfamily protein isoform 2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0DC068A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97B887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32E0C4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98CBB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8CCFF5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1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B6D33E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5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6D09B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6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D19D74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64313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5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5C182F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9</w:t>
            </w:r>
          </w:p>
        </w:tc>
      </w:tr>
      <w:tr w:rsidR="00E22C49" w:rsidRPr="00C86E9C" w14:paraId="61EED261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C8E2EB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I1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A1F38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sparagine synthetase [glutamine-hydrolyzing]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3108308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sparagine synth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3969A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970CA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CC319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9825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E5AA6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5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C707E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6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865A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74F405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57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664BE8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37</w:t>
            </w:r>
          </w:p>
        </w:tc>
      </w:tr>
      <w:tr w:rsidR="00E22C49" w:rsidRPr="00C86E9C" w14:paraId="1C29ECC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09C50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QC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D9808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Map3k delta-1 protein kinase, putative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225929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in Serine/threonine kinase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757D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6DBDF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11DEC7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405B0D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1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5D8AC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4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4A3003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7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C4C0FB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2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0432E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7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229E9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5</w:t>
            </w:r>
          </w:p>
        </w:tc>
      </w:tr>
      <w:tr w:rsidR="00E22C49" w:rsidRPr="00C86E9C" w14:paraId="2B3F601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6E634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H03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E4008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biquitin-conjugating enzyme 13 isoform 1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DF4EB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in polyubiquitinatio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7EAFB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CCFFD5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3662D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7BD9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4C6C7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6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3E8DC2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3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51B6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4E0B35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4E05B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5E5100C3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56BF0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YD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EC4E5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biquitinyl hydrolase 1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786E3D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in deubiquitinatio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CDF360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A276CC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83D7E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DFF27D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0A92CC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31.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52823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EB1CF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C3354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DECC5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7B2EB86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9721A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NB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4F3550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cylaminoacyl-peptid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611679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erine-type endo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4C1318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296D28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184D7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2603A0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09DEA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5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2E2B9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4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4C5A1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3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28F5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96AA45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0</w:t>
            </w:r>
          </w:p>
        </w:tc>
      </w:tr>
      <w:tr w:rsidR="00E22C49" w:rsidRPr="00C86E9C" w14:paraId="1CA7F79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642BD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4K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FF3BA3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eptidase M1 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3ABBC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Metallo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4269F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E88DD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6971C4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254E3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837C16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16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E0318E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8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E049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61B1A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8EA396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4AABE0A1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D1011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AK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22B40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Eukaryotic aspartyl protease 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69615C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spartic-type endo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15C4C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929EC0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8502F5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3601C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DEF77A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2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CE104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A52EF4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AB3145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32056B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392D5F0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ED5702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6C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D3B948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lutathione synthet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11BEDB0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utathione synth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1E4CA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12FA9A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C8C528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47876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2212E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3.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3CAA7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3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1659D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67A9F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DF05D0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6B85121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A49EF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L4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740FE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NEDD8-activating enzyme E1 catalytic subunit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6992C90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EDD8 activating enzym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37606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7AD64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57AD00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38BC13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80FE1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9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6A0129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6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F6161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CB9D45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139D4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51137675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14EF9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I1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D39A82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erine hydroxymethyltransfer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47F5216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ycine hydroxymethyltransf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0F7DE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75EE3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4CC57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23FF18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 (31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224BB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7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0C0A79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9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EA4E7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CD0A8F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BEF942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729C54A7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B43B9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KU6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76029C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erine/threonine protein phosphatase 2A 55 kDa regulatory subunit B prime gamma, putative isoform 2 (Fragment)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2FFAE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in 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EBA606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11A83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36DFF9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DF25E7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1F515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3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A81AEA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5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C165AB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0A2153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149B7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6BD8A63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688E9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5N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34184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erine/threonine-protein phosphat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994C77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atalytic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B41DD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7EA32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E98825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CD6A0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1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2692BE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C691A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9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7CE0E0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FE01E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99B09E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4352254C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16E1D2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I6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861DEA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FAD-dependent oxidoreductase 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4DA773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xidoreduc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BF49C8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25975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2CF76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1CB0E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BAFFA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5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6EFA2E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9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24A73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497C8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73B26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053946D5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16DB97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WD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970D07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ELT-like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67F93A1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ell redox homeostasi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3689A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4BAAD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3E554B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FEFD82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45458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F89770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2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7A834B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AFB1CE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90D49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41F9650A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15F0AE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C1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32429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yridoxal phosphate (PLP)-dependent transferases superfamily protein isoform 1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413192A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Methionine-oxo-acid transami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5D47A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35BD71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582D7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2D4A4A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BCF7D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3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7C481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5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8E6B6E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02C0B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A8D4D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2C49" w:rsidRPr="00C86E9C" w14:paraId="649A04B2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A607E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34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8ADA0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eptide n-glycanase, putative isoform 1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4DB0A9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ycopept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32511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5CEF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6DA03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A7D8C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D3569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2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0ACD4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8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718B7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100EF8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F22C4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B93C79" w14:paraId="2A620D54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3B31D8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FH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97F5C2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Methionine S-methyltransfer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FEA41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Methionine S-methyltransf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EA36D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459A6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141879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9FC40DD" w14:textId="77777777" w:rsidR="00E22C49" w:rsidRPr="00B93C79" w:rsidRDefault="00E22C49" w:rsidP="000819B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lang w:val="en-US"/>
              </w:rPr>
              <w:t>1 (1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514C48" w14:textId="77777777" w:rsidR="00E22C49" w:rsidRPr="00B93C79" w:rsidRDefault="00E22C49" w:rsidP="000819B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lang w:val="en-US"/>
              </w:rPr>
              <w:t>12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E83281" w14:textId="77777777" w:rsidR="00E22C49" w:rsidRPr="00B93C79" w:rsidRDefault="00E22C49" w:rsidP="000819B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lang w:val="en-US"/>
              </w:rPr>
              <w:t>5.8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0E68296" w14:textId="77777777" w:rsidR="00E22C49" w:rsidRPr="00B93C79" w:rsidRDefault="00E22C49" w:rsidP="000819B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2C9AEC" w14:textId="77777777" w:rsidR="00E22C49" w:rsidRPr="00B93C79" w:rsidRDefault="00E22C49" w:rsidP="000819B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400ED2" w14:textId="77777777" w:rsidR="00E22C49" w:rsidRPr="00B93C79" w:rsidRDefault="00E22C49" w:rsidP="000819B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lang w:val="en-US"/>
              </w:rPr>
              <w:t>0.01</w:t>
            </w:r>
          </w:p>
          <w:p w14:paraId="7C858C3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B93C79" w14:paraId="21A5633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0EA60B1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3040DF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D99187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54D907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5BABCDE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69077C0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5F2EC3B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2017C1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4A77E85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7518DE0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560B2BA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05978A6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2C49" w:rsidRPr="00B93C79" w14:paraId="3C136976" w14:textId="77777777" w:rsidTr="000819B8">
        <w:trPr>
          <w:trHeight w:val="288"/>
        </w:trPr>
        <w:tc>
          <w:tcPr>
            <w:tcW w:w="1621" w:type="pct"/>
            <w:gridSpan w:val="2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60DD027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bookmarkStart w:id="3" w:name="_Hlk161819185"/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 xml:space="preserve">Carbohydrate metabolic process </w:t>
            </w:r>
            <w:bookmarkEnd w:id="3"/>
          </w:p>
        </w:tc>
        <w:tc>
          <w:tcPr>
            <w:tcW w:w="526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19B53B6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58B45E3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7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1A8E691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6462C2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3BBDD12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62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7C0E110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20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42B0DC9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160A6D0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2905BB4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5BED5CF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2C49" w:rsidRPr="00B93C79" w14:paraId="1539014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BFBFBF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4FC19A8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1D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shd w:val="clear" w:color="000000" w:fill="FFFFFF"/>
            <w:noWrap/>
            <w:vAlign w:val="bottom"/>
            <w:hideMark/>
          </w:tcPr>
          <w:p w14:paraId="5151EB8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hitin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4EC5ACF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ycos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1089D43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129F940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0EFDC98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3928E76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 (3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71415B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7370EF0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6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4E8E246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1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3E18377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12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421406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20</w:t>
            </w:r>
          </w:p>
        </w:tc>
      </w:tr>
      <w:tr w:rsidR="00E22C49" w:rsidRPr="00B93C79" w14:paraId="073DEF61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F3EC5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US2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6BED21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hitin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18ED2A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ycos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34857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CF131E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C140E3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71F64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 (2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702A2C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1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2C0FC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5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660A7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6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9ABD0B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63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72EEB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30</w:t>
            </w:r>
          </w:p>
        </w:tc>
      </w:tr>
      <w:tr w:rsidR="00E22C49" w:rsidRPr="00B93C79" w14:paraId="6B9DF548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15157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YK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E6073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hitin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8AED83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ycos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A981A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DFF56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DD6557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29AC44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667A04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2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7D3D4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3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A5ADE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7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0E60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C887FD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B93C79" w14:paraId="3DECECA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5D7CD9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PY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F79649" w14:textId="77777777" w:rsidR="00E22C49" w:rsidRPr="00B93C79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lucan endo-1,3-beta-D-glucosid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4D6CB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4FE45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F8E61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9F77B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C16B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1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5043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6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45E42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9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34E1CA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5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AE423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62FAC2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B93C79" w14:paraId="2AA92AB7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3E8B6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3N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76704B" w14:textId="77777777" w:rsidR="00E22C49" w:rsidRPr="00B93C79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lucan endo-1,3-beta-D-glucosid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9BEB5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444E70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60E6D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84AF6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48FD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6 (6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E43015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0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97F51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1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A28F6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8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6556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7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CB79A5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54</w:t>
            </w:r>
          </w:p>
        </w:tc>
      </w:tr>
      <w:tr w:rsidR="00E22C49" w:rsidRPr="00C86E9C" w14:paraId="1538BE9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000000" w:fill="FFFFFF"/>
            <w:noWrap/>
            <w:vAlign w:val="bottom"/>
            <w:hideMark/>
          </w:tcPr>
          <w:p w14:paraId="36D874F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F66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000000" w:fill="FFFFFF"/>
            <w:noWrap/>
            <w:vAlign w:val="bottom"/>
            <w:hideMark/>
          </w:tcPr>
          <w:p w14:paraId="290CE4D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Basic chitin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6EB3677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hiti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9520E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1B8A9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AA0B2E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1FB04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34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D76E4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3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4AE172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9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BBBF1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1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9F83F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5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97738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24</w:t>
            </w:r>
          </w:p>
        </w:tc>
      </w:tr>
      <w:tr w:rsidR="00E22C49" w:rsidRPr="00C86E9C" w14:paraId="50E55B0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000000" w:fill="FFFFFF"/>
            <w:noWrap/>
            <w:vAlign w:val="bottom"/>
            <w:hideMark/>
          </w:tcPr>
          <w:p w14:paraId="3CF5776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XH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000000" w:fill="FFFFFF"/>
            <w:noWrap/>
            <w:vAlign w:val="bottom"/>
            <w:hideMark/>
          </w:tcPr>
          <w:p w14:paraId="2FF3B47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Basic chitin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335F1C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hiti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D87AC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5EB581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0A074B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A9F64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3 (6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15905C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4.8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3FD89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4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66151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1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44F31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68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2DC4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72</w:t>
            </w:r>
          </w:p>
        </w:tc>
      </w:tr>
      <w:tr w:rsidR="00E22C49" w:rsidRPr="00C86E9C" w14:paraId="49C53B3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000000" w:fill="FFFFFF"/>
            <w:noWrap/>
            <w:vAlign w:val="bottom"/>
            <w:hideMark/>
          </w:tcPr>
          <w:p w14:paraId="09E0E24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GD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000000" w:fill="FFFFFF"/>
            <w:noWrap/>
            <w:vAlign w:val="bottom"/>
            <w:hideMark/>
          </w:tcPr>
          <w:p w14:paraId="13545D2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Basic chitin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2686B2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hiti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732DF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5B6DEC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38C684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C8967A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7 (6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5A2ED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8.8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4C29D6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3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1E63D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1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E847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59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30B0B8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85</w:t>
            </w:r>
          </w:p>
        </w:tc>
      </w:tr>
      <w:tr w:rsidR="00E22C49" w:rsidRPr="00C86E9C" w14:paraId="38871D1C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7C8CC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ET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31C78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hitinase family protein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3FC0249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hiti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4979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B67FC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E51DAA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3D0F5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 (3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281F6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5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ED04B2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7DF7AC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3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375CE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76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97F024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35</w:t>
            </w:r>
          </w:p>
        </w:tc>
      </w:tr>
      <w:tr w:rsidR="00E22C49" w:rsidRPr="00C86E9C" w14:paraId="2057611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274814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0U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9167C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ugar isomerase (SIS) family protein isoform 2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746F9F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Isom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8F1175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418E92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B6405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CEE6A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 (7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87466F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7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9F160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0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61DE86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0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468D48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8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4AD886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07</w:t>
            </w:r>
          </w:p>
        </w:tc>
      </w:tr>
      <w:tr w:rsidR="00E22C49" w:rsidRPr="00C86E9C" w14:paraId="5EF43ADA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335731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WV6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8E411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Ketose-bisphosphate aldolase class-II family protein isoform 1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0638DC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Oxidoreductase activity 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64312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2DEC8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D7A23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D76705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3C0B66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47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23B1B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4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64A65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F4D7B8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7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A886E1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20</w:t>
            </w:r>
          </w:p>
        </w:tc>
      </w:tr>
      <w:tr w:rsidR="00E22C49" w:rsidRPr="00C86E9C" w14:paraId="6A25E974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82969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KM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D7C6B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Xyloglucan endotransglucosylase/hydrol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6EF4C9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ndoxyloglucan transf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5A558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5912FD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DE4D2F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7E771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1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AAB47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3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DB468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2C78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1AF56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35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4451AE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8</w:t>
            </w:r>
          </w:p>
        </w:tc>
      </w:tr>
      <w:tr w:rsidR="00E22C49" w:rsidRPr="00C86E9C" w14:paraId="04EA9351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7A09A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K1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3D1A8A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arrot EP3-3 chitinase, putative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3D3F1B9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hiti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11D69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C62C9F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4EB7B9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8F084B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3 (51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E1FC03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6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1CC04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7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108A7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7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0DC4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36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427E0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86</w:t>
            </w:r>
          </w:p>
        </w:tc>
      </w:tr>
      <w:tr w:rsidR="00E22C49" w:rsidRPr="00C86E9C" w14:paraId="56DED5C6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222EB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D7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86612D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Beta-galactosid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5EEDBA7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Beta-galactos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1164F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06016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16FD9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05647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8EB6B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3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A79219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7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09459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8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C069A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A13E4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674AA65C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BBFEA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UY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025DBF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midase family protein isoform 1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77521A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m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399962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621575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1F846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C277CA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1E5B13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4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3CD4F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1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64096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1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CA99C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1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5793DF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178F7BD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DD06C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3R6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5963E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tarch synthase, chloroplastic/amyloplastic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2F5A281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ycogen (starch) synth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C1341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EF8AE4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543862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A7F74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10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9961B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7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46116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1777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41586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E8F1C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5F58069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8FA5B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NU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FD4AAC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eriplasmic beta-glucosidase, putativ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1CA7892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Xylan 1,4-beta-xylosid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456B5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32ED9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D0F08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2A73F0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2907C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3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1BD47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0B22F5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CF2E9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9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D3A44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086F707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00A39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K2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8FE90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arrot EP3-3 chitin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39EBE5A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hiti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9D6C47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F3AC5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CA708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F0B475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2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BCE4F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8.8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A9BEF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1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E0ECEC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6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91FC77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330C6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01</w:t>
            </w:r>
          </w:p>
        </w:tc>
      </w:tr>
      <w:tr w:rsidR="00E22C49" w:rsidRPr="00C86E9C" w14:paraId="4665ADD9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63921F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Z7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8D92A8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,3-beta-glucan synth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E40FAB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ucosyltransf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DDF4C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93D8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F1249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16635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EDE54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18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82E65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1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CCB348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AAFD3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C1805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66D4D42D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CB3DA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HV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10988D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rabinose kinase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D2562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L-arobinokinase activity 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140C2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C6643A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3DB7D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CC2244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EF6464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8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F207A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4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1B611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D6777C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6B0CB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5564ED5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DDCA58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9Z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C7FEF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lpha-1,4 glucan phosphoryl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8C52E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ycosyltransferase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D54F1E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ED04B0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DA78B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3571C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FE33CB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5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9DB35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F5EF8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F3604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7C1EB1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2C49" w:rsidRPr="00C86E9C" w14:paraId="5FD2B74D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BF29CA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5Y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701E9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lucose-6-phosphate 1-dehydrogen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795246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ucose-6-phosphate dehydroge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6C0B5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FFBF0D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F52E84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A4ED6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4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33DEC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5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F592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3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067E9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032E30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3C9FF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46703C16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1CEF1B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CX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1B02A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hosphoglycerate mutase (2,3-diphosphoglycerate-independent)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06414AA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hosphoglycerate mu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1D908D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E34C75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9D141E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D941A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1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B9B47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1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74CDD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2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ACEA83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1768A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15692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15B81B2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BDEAF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D9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2EAD5F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lycosyl hydrolases family 32 protein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1EA02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-glucosyl 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FF38A1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060AA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D337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110A7D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 (2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70399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4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35FDF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2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25D71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5DA399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E02A0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5B08F4BD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F6F9F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MV2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DF6AA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olygalacturon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010BECF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olygalacturo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18EF7E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C944E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864BA5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B4C86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 (2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1E1E3B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3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1EA536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6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8E616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2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3C3F4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75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C53845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71</w:t>
            </w:r>
          </w:p>
        </w:tc>
      </w:tr>
      <w:tr w:rsidR="00E22C49" w:rsidRPr="00C86E9C" w14:paraId="0E532B41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01A1EFA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9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3C745A5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56BBD3E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7EBCAD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2768CCE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7A89FD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ADC940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B277F8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55540D3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48D145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0352EB8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F229FA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C86E9C" w14:paraId="4A6B321D" w14:textId="77777777" w:rsidTr="000819B8">
        <w:trPr>
          <w:trHeight w:val="288"/>
        </w:trPr>
        <w:tc>
          <w:tcPr>
            <w:tcW w:w="1621" w:type="pct"/>
            <w:gridSpan w:val="2"/>
            <w:noWrap/>
            <w:vAlign w:val="bottom"/>
            <w:hideMark/>
          </w:tcPr>
          <w:p w14:paraId="27AF0A7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</w:pPr>
            <w:bookmarkStart w:id="4" w:name="_Hlk161819196"/>
            <w:r w:rsidRPr="00C86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/>
              </w:rPr>
              <w:t>Secondary metabolites biosynthesis</w:t>
            </w:r>
            <w:bookmarkEnd w:id="4"/>
          </w:p>
        </w:tc>
        <w:tc>
          <w:tcPr>
            <w:tcW w:w="526" w:type="pct"/>
            <w:noWrap/>
            <w:vAlign w:val="bottom"/>
            <w:hideMark/>
          </w:tcPr>
          <w:p w14:paraId="01317DB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14:paraId="62B1242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7" w:type="pct"/>
            <w:noWrap/>
            <w:vAlign w:val="bottom"/>
            <w:hideMark/>
          </w:tcPr>
          <w:p w14:paraId="40C404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8" w:type="pct"/>
            <w:noWrap/>
            <w:vAlign w:val="bottom"/>
            <w:hideMark/>
          </w:tcPr>
          <w:p w14:paraId="3AFAA54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noWrap/>
            <w:vAlign w:val="bottom"/>
            <w:hideMark/>
          </w:tcPr>
          <w:p w14:paraId="3CA2F08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62" w:type="pct"/>
            <w:noWrap/>
            <w:vAlign w:val="bottom"/>
            <w:hideMark/>
          </w:tcPr>
          <w:p w14:paraId="51F248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20" w:type="pct"/>
            <w:noWrap/>
            <w:vAlign w:val="bottom"/>
            <w:hideMark/>
          </w:tcPr>
          <w:p w14:paraId="56C7DE1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noWrap/>
            <w:vAlign w:val="bottom"/>
            <w:hideMark/>
          </w:tcPr>
          <w:p w14:paraId="4C9FAF8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noWrap/>
            <w:vAlign w:val="bottom"/>
            <w:hideMark/>
          </w:tcPr>
          <w:p w14:paraId="251CEC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94" w:type="pct"/>
            <w:noWrap/>
            <w:vAlign w:val="bottom"/>
            <w:hideMark/>
          </w:tcPr>
          <w:p w14:paraId="61BA7D7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2C49" w:rsidRPr="00C86E9C" w14:paraId="4FAC370D" w14:textId="77777777" w:rsidTr="000819B8">
        <w:trPr>
          <w:trHeight w:val="288"/>
        </w:trPr>
        <w:tc>
          <w:tcPr>
            <w:tcW w:w="1621" w:type="pct"/>
            <w:gridSpan w:val="2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0D6E691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lang w:val="en-US"/>
              </w:rPr>
              <w:t>Terpenoid Biosynthesis</w:t>
            </w:r>
          </w:p>
        </w:tc>
        <w:tc>
          <w:tcPr>
            <w:tcW w:w="526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5FC34A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621045A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254D4B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21675D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158667F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604FA7E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6AE836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6974766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33F0387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21B2492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B93C79" w14:paraId="2A985D6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CC8D32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F4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F5A3CF0" w14:textId="77777777" w:rsidR="00E22C49" w:rsidRPr="00B93C79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3S-linalool/(E)-nerolidol /(E,E)-geranyl linalool synth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bottom"/>
          </w:tcPr>
          <w:p w14:paraId="23E0A9F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Terpene synth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CE630D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5EC917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F94F7F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0F99CF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 (3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308833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1.8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89F48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2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1B896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2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166DF1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288866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03</w:t>
            </w:r>
          </w:p>
        </w:tc>
      </w:tr>
      <w:tr w:rsidR="00E22C49" w:rsidRPr="00B93C79" w14:paraId="6606BA7C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245259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GG2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1C1046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(+)-delta-cadinene synth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4D1B8E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(+)-delta-cadinene synth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CAE80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D737DA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2A7CD6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A80A8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1 (3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4BC430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5636B5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1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21A74C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3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BFEAD4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3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44AD62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70</w:t>
            </w:r>
          </w:p>
        </w:tc>
      </w:tr>
      <w:tr w:rsidR="00E22C49" w:rsidRPr="00B93C79" w14:paraId="1FC9532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B2D0DD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R7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A791FC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Terpene cyclase/mutase family member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bottom"/>
          </w:tcPr>
          <w:p w14:paraId="13C4653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Isom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06ACB4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C04A79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99E85E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183C94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 (1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7CDAB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5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82F4C6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1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993F44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C0EF2E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488664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B93C79" w14:paraId="56A93F5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9885F2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NM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FB64BE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ytochrome P450, family 81, subfamily D, polypeptide 8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F8AD1B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eme 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B9CD39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A6E2DD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FE1266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B8A6DE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8A7B4E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1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4D4B8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5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FC7F56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51D5F6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6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2E2ECF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21</w:t>
            </w:r>
          </w:p>
        </w:tc>
      </w:tr>
      <w:tr w:rsidR="00E22C49" w:rsidRPr="00B93C79" w14:paraId="41B8B752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5F0636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YL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222FD2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4-hydroxy-3-methylbut-2-enyl diphosphate synthase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bottom"/>
          </w:tcPr>
          <w:p w14:paraId="73568F9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Terpene synth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AD0810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BF3DC3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553F39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0B39D0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59BD47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2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63362B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5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C5E5C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AFEFFB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3A5263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B93C79" w14:paraId="16C8AAC7" w14:textId="77777777" w:rsidTr="000819B8">
        <w:trPr>
          <w:trHeight w:val="288"/>
        </w:trPr>
        <w:tc>
          <w:tcPr>
            <w:tcW w:w="1621" w:type="pct"/>
            <w:gridSpan w:val="2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665D915D" w14:textId="77777777" w:rsidR="00E22C49" w:rsidRPr="00B93C79" w:rsidRDefault="00E22C49" w:rsidP="000819B8">
            <w:pPr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D1D1D1" w:themeColor="background2" w:themeShade="E6"/>
            </w:tcBorders>
            <w:vAlign w:val="bottom"/>
          </w:tcPr>
          <w:p w14:paraId="2E9E8F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13E2BFA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7CDEA8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0500AED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063FC9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582C3A5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33C8240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201A1DD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24F8AFE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7380299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B93C79" w14:paraId="17945632" w14:textId="77777777" w:rsidTr="000819B8">
        <w:trPr>
          <w:trHeight w:val="288"/>
        </w:trPr>
        <w:tc>
          <w:tcPr>
            <w:tcW w:w="1621" w:type="pct"/>
            <w:gridSpan w:val="2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2B4C3FD4" w14:textId="77777777" w:rsidR="00E22C49" w:rsidRPr="00B93C79" w:rsidRDefault="00E22C49" w:rsidP="000819B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bookmarkStart w:id="5" w:name="_Hlk161819207"/>
            <w:r w:rsidRPr="00B93C79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 xml:space="preserve">L-phenylalanine degradation </w:t>
            </w:r>
            <w:bookmarkEnd w:id="5"/>
          </w:p>
        </w:tc>
        <w:tc>
          <w:tcPr>
            <w:tcW w:w="526" w:type="pct"/>
            <w:tcBorders>
              <w:bottom w:val="single" w:sz="4" w:space="0" w:color="D1D1D1" w:themeColor="background2" w:themeShade="E6"/>
            </w:tcBorders>
            <w:vAlign w:val="bottom"/>
          </w:tcPr>
          <w:p w14:paraId="27396F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61887F2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4C8254F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3F01FC6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4A3D5E4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2F578A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4C5A41B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3D97F8C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0A2EAD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3BC1DEF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B93C79" w14:paraId="775BCE7D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0BB7E2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J6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3E45F2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innamyl alcohol dehydrogenase 9 isoform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0B23876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innamyl-alcohol dehydroge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D0F512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FA8A52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3D573C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EC6AD2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0 (7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6EE46B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8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E1B397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2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57753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DCD4E9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3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84C04A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70</w:t>
            </w:r>
          </w:p>
        </w:tc>
      </w:tr>
      <w:tr w:rsidR="00E22C49" w:rsidRPr="00B93C79" w14:paraId="69D9FA5C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80D7E5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IQ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8B5471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lcohol dehydrogenase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3D753BF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lcohol dehydroge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58B0B5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23EC57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D29932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EFE6EB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 (2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1E9795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1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4E177F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8C42BC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8CF499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53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347858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1</w:t>
            </w:r>
          </w:p>
        </w:tc>
      </w:tr>
      <w:tr w:rsidR="00E22C49" w:rsidRPr="00B93C79" w14:paraId="717015B1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A667A5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9C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870EB3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innamoyl coa reductase 1 isoform 1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1EFCAE5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xidoreduc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EB9282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04562B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0E9C3F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30F329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1 (4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913E57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6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B56DDE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4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E8B87F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9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9EBC6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7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51E961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85</w:t>
            </w:r>
          </w:p>
        </w:tc>
      </w:tr>
      <w:tr w:rsidR="00E22C49" w:rsidRPr="00B93C79" w14:paraId="2742DA9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3FD096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0U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D5DC599" w14:textId="77777777" w:rsidR="00E22C49" w:rsidRPr="00B93C79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Benzoyl coenzyme A: Benzyl alcohol benzoyl transfer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bottom"/>
          </w:tcPr>
          <w:p w14:paraId="2172660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Transferase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CC2215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E86FD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BC25A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A1B10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2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B4871B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53EDAB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75852A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2688E4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02785C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E22C49" w:rsidRPr="00B93C79" w14:paraId="19F7747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AC7888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63CE529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61E21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D42CAE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0670247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chain alcohol dehydrogen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bottom"/>
          </w:tcPr>
          <w:p w14:paraId="1734BE6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(P)(H) dependent oxidoreductase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D78697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F72554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03EE30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7987A2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F9318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19240ED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759EC6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6FCE076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DFEBC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09E024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8CA36A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  <w:p w14:paraId="509FB53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E22C49" w:rsidRPr="00B93C79" w14:paraId="0942975D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53CCF2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61E21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8E2F82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chain alcohol dehydrogen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bottom"/>
          </w:tcPr>
          <w:p w14:paraId="4657083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D(P)(H) dependent oxidoreductase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3E255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CE5F3B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CC2C5E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7304CB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2FD1CF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34C366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DD0A42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8363A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373B7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3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E22C49" w:rsidRPr="00B93C79" w14:paraId="1F778D97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5AB58740" w14:textId="77777777" w:rsidR="00E22C49" w:rsidRPr="00B93C79" w:rsidRDefault="00E22C49" w:rsidP="000819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0112927F" w14:textId="77777777" w:rsidR="00E22C49" w:rsidRPr="00B93C79" w:rsidRDefault="00E22C49" w:rsidP="000819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D1D1D1" w:themeColor="background2" w:themeShade="E6"/>
            </w:tcBorders>
            <w:vAlign w:val="bottom"/>
          </w:tcPr>
          <w:p w14:paraId="408AC95C" w14:textId="77777777" w:rsidR="00E22C49" w:rsidRPr="00B93C79" w:rsidRDefault="00E22C49" w:rsidP="000819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275BA3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0192582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664C360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14C12899" w14:textId="77777777" w:rsidR="00E22C49" w:rsidRPr="00B93C79" w:rsidRDefault="00E22C49" w:rsidP="000819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513F3F29" w14:textId="77777777" w:rsidR="00E22C49" w:rsidRPr="00B93C79" w:rsidRDefault="00E22C49" w:rsidP="000819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0266EFF9" w14:textId="77777777" w:rsidR="00E22C49" w:rsidRPr="00B93C79" w:rsidRDefault="00E22C49" w:rsidP="000819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4210E266" w14:textId="77777777" w:rsidR="00E22C49" w:rsidRPr="00B93C79" w:rsidRDefault="00E22C49" w:rsidP="000819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1CCA2CB7" w14:textId="77777777" w:rsidR="00E22C49" w:rsidRPr="00B93C79" w:rsidRDefault="00E22C49" w:rsidP="000819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132221CE" w14:textId="77777777" w:rsidR="00E22C49" w:rsidRPr="00B93C79" w:rsidRDefault="00E22C49" w:rsidP="000819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C49" w:rsidRPr="00B93C79" w14:paraId="37FBC484" w14:textId="77777777" w:rsidTr="000819B8">
        <w:trPr>
          <w:trHeight w:val="288"/>
        </w:trPr>
        <w:tc>
          <w:tcPr>
            <w:tcW w:w="1621" w:type="pct"/>
            <w:gridSpan w:val="2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487FA4B5" w14:textId="77777777" w:rsidR="00E22C49" w:rsidRPr="00B93C79" w:rsidRDefault="00E22C49" w:rsidP="000819B8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bookmarkStart w:id="6" w:name="_Hlk161819213"/>
            <w:r w:rsidRPr="00B93C79">
              <w:rPr>
                <w:rFonts w:ascii="Times New Roman" w:hAnsi="Times New Roman" w:cs="Times New Roman"/>
                <w:b/>
                <w:i/>
                <w:sz w:val="20"/>
                <w:lang w:val="en-US"/>
              </w:rPr>
              <w:t>Proanthocyanin biosynthesis</w:t>
            </w:r>
            <w:bookmarkEnd w:id="6"/>
          </w:p>
        </w:tc>
        <w:tc>
          <w:tcPr>
            <w:tcW w:w="526" w:type="pct"/>
            <w:tcBorders>
              <w:bottom w:val="single" w:sz="4" w:space="0" w:color="D1D1D1" w:themeColor="background2" w:themeShade="E6"/>
            </w:tcBorders>
            <w:vAlign w:val="bottom"/>
          </w:tcPr>
          <w:p w14:paraId="63DE9F3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6E8E537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6526258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037A5F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08A3C38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2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0D9015B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0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6B9EC06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44476F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039903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D1D1D1" w:themeColor="background2" w:themeShade="E6"/>
            </w:tcBorders>
            <w:noWrap/>
            <w:vAlign w:val="bottom"/>
          </w:tcPr>
          <w:p w14:paraId="202B4B7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C49" w:rsidRPr="00C86E9C" w14:paraId="2FC77554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0AEC81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TJ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C3E961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halcone-flavonone isomerase 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810964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Isom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F61AB7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0FB91E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E1922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53C7C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1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C8CBF2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9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E8D3C2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0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B49F5A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F6275D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F5089E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33</w:t>
            </w:r>
          </w:p>
        </w:tc>
      </w:tr>
      <w:tr w:rsidR="00E22C49" w:rsidRPr="00C86E9C" w14:paraId="4F9759B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1ECEE8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9U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986C6A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UDP-glucosyl transferase 88A1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bottom"/>
          </w:tcPr>
          <w:p w14:paraId="527F84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Transferase activity 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10A22A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CE0FEF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EA24B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3430F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EC20FE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0.8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5E7ED8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3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D8F1B4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61602C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8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57474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57E4B382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C5ACCB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57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26CDB5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Leucoanthocyanidin dioxygenase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</w:tcPr>
          <w:p w14:paraId="652704B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-oxoglutarate-dependent dioxygen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4EE0E6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BAC027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0E6DEF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404F78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1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D9A019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3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083BD32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A1F41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C1616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66265B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539B9E03" w14:textId="77777777" w:rsidTr="000819B8">
        <w:trPr>
          <w:trHeight w:val="288"/>
        </w:trPr>
        <w:tc>
          <w:tcPr>
            <w:tcW w:w="1621" w:type="pct"/>
            <w:gridSpan w:val="2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7BC76B7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lang w:val="en-US"/>
              </w:rPr>
            </w:pPr>
            <w:bookmarkStart w:id="7" w:name="_Hlk161819224"/>
            <w:r w:rsidRPr="00C86E9C">
              <w:rPr>
                <w:rFonts w:ascii="Times New Roman" w:eastAsia="Times New Roman" w:hAnsi="Times New Roman" w:cs="Times New Roman"/>
                <w:b/>
                <w:i/>
                <w:sz w:val="20"/>
                <w:lang w:val="en-US"/>
              </w:rPr>
              <w:t xml:space="preserve">Others Secondary Metabolism </w:t>
            </w:r>
            <w:bookmarkEnd w:id="7"/>
          </w:p>
        </w:tc>
        <w:tc>
          <w:tcPr>
            <w:tcW w:w="526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vAlign w:val="bottom"/>
          </w:tcPr>
          <w:p w14:paraId="2C73EF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76AC98B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566AD9B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5C2E9DB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0366433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052D498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3569C05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35059C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334670B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D1D1D1" w:themeColor="background2" w:themeShade="E6"/>
              <w:bottom w:val="single" w:sz="4" w:space="0" w:color="D1D1D1" w:themeColor="background2" w:themeShade="E6"/>
            </w:tcBorders>
            <w:noWrap/>
            <w:vAlign w:val="bottom"/>
          </w:tcPr>
          <w:p w14:paraId="305F506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C86E9C" w14:paraId="3AF3EF32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409ADD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1RU2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5EAEE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ecretory laccase isoform 2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15699F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xidoreduc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00C5C7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43EF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579DB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49D6F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1C95E2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2E11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3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6FB29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4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21F40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49BE0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13</w:t>
            </w:r>
          </w:p>
        </w:tc>
      </w:tr>
      <w:tr w:rsidR="00E22C49" w:rsidRPr="00C86E9C" w14:paraId="1EB86F69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2C2AA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S1SMV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86C37A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ecretory laccase, putative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5AA0FC3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xidoreduc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CF8499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C2C9CA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683328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2370A5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4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9376A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2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83BCB7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8F99C8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8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AF6AA0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3E5B75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50</w:t>
            </w:r>
          </w:p>
        </w:tc>
      </w:tr>
      <w:tr w:rsidR="00E22C49" w:rsidRPr="00C86E9C" w14:paraId="01D8F136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96D5F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KJ6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9ABE1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Lacc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507A768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xidoreduc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2115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13038B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1FC54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31E1A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1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CA97B9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2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F7EA4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1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DE2D6F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4.7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25DBEA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39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167454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33</w:t>
            </w:r>
          </w:p>
        </w:tc>
      </w:tr>
      <w:tr w:rsidR="00E22C49" w:rsidRPr="00C86E9C" w14:paraId="7D4128B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AAA5E3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TT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4EE17C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trictosidine synthase-like 3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D1371D4" w14:textId="77777777" w:rsidR="00E22C49" w:rsidRPr="00C86E9C" w:rsidRDefault="00E22C49" w:rsidP="000819B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Strictosidine synthe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02BCF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1724D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4EC59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3C870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3 (4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13D9D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3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79850C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7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96026C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3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8BB9DF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59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0A8F80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2</w:t>
            </w:r>
          </w:p>
        </w:tc>
      </w:tr>
      <w:tr w:rsidR="00E22C49" w:rsidRPr="00C86E9C" w14:paraId="2F2D856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47C5044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9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6C42BA7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56F74AEE" w14:textId="77777777" w:rsidR="00E22C49" w:rsidRPr="00C86E9C" w:rsidRDefault="00E22C49" w:rsidP="000819B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68026A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3FB0E2E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7FFE3AA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571CADA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023E8DC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34D0CD6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49659D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5A638BB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D1D1D1" w:themeColor="background2" w:themeShade="E6"/>
            </w:tcBorders>
            <w:noWrap/>
            <w:vAlign w:val="bottom"/>
          </w:tcPr>
          <w:p w14:paraId="37F438A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856A70" w14:paraId="6E0A5943" w14:textId="77777777" w:rsidTr="000819B8">
        <w:trPr>
          <w:trHeight w:val="288"/>
        </w:trPr>
        <w:tc>
          <w:tcPr>
            <w:tcW w:w="1621" w:type="pct"/>
            <w:gridSpan w:val="2"/>
            <w:tcBorders>
              <w:bottom w:val="single" w:sz="4" w:space="0" w:color="D1D1D1" w:themeColor="background2" w:themeShade="E6"/>
            </w:tcBorders>
            <w:noWrap/>
            <w:hideMark/>
          </w:tcPr>
          <w:p w14:paraId="006499F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bookmarkStart w:id="8" w:name="_Hlk161819231"/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Lipid biosynthetic and metabolic process</w:t>
            </w:r>
            <w:bookmarkEnd w:id="8"/>
          </w:p>
        </w:tc>
        <w:tc>
          <w:tcPr>
            <w:tcW w:w="526" w:type="pct"/>
            <w:tcBorders>
              <w:bottom w:val="single" w:sz="4" w:space="0" w:color="D1D1D1" w:themeColor="background2" w:themeShade="E6"/>
            </w:tcBorders>
            <w:vAlign w:val="center"/>
            <w:hideMark/>
          </w:tcPr>
          <w:p w14:paraId="2E744E4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3EEB218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7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5D72215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7E75022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69DFA6C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62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440EAED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220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0257041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5F44BBD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6AE7575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480E77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2C49" w:rsidRPr="00C86E9C" w14:paraId="746B3AC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0F464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KE7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0874E6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MP-dependent synthetase and ligase family protein isoform 3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798A9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Lig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7C6F0C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0F593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DF17F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AA6DE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14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EB5C62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9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80BA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6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81F6B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E27A2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74584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0BE1E535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0BC1F3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Y4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C058EB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1-acylglycerol-3-phosphate O-acyltransfer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C40DC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Transf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4E279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51A95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DB490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8C544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89E20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5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B06C1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3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F2FE1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ADF9E3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C4CC6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783DF628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422E3A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PV8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984E08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cyl carrier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9A75B5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cyl  carrier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68C60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8263F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410D7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AF2E5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11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491360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4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1D207B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9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17E4C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9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5488DC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48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B7310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2FEF1779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C1963A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G4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0FDE2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DSL-like Lipase/Acylhydrolase super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CCA165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FC907C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E3BA82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1AF5BD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63990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 (30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AF3864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3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7323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4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2A255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2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AE826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6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724201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60</w:t>
            </w:r>
          </w:p>
        </w:tc>
      </w:tr>
      <w:tr w:rsidR="00E22C49" w:rsidRPr="00C86E9C" w14:paraId="4C552C7A" w14:textId="77777777" w:rsidTr="000819B8">
        <w:trPr>
          <w:trHeight w:val="300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2645AF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5Q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039A8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DSL-like Lipase/Acylhydrolase superfamily protein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84C78E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C7EFF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4CD4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375BF0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72F79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445A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7.8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041FBC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4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63E04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6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89FAA0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049DAA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46B2AC8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A9823E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QZ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A7329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DSL-like Lipase/Acylhydrolase superfamily protein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4D59B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877D9E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8EE9E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426CF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05AED8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 (2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5693C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1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36F32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4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FC94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2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3CF3FE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D42C4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96</w:t>
            </w:r>
          </w:p>
        </w:tc>
      </w:tr>
      <w:tr w:rsidR="00E22C49" w:rsidRPr="00C86E9C" w14:paraId="4957D5E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928F7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C8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97885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DSL-motif lipase/hydrolase 6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455B0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ydrol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6C310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FA135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7D225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9A5B2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1A816A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9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79C79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3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EA5A7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6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9DA86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44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52461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56121904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B671F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SG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73FB3A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Long-chain-fatty-acid--CoA lig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61DCD99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Long-chain fatty acid-CoA lig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094B6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41E806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13164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EDE2F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CC5B1B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4.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7405CF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9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3AC69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8E199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1D511A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0994BF1C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568BE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3Q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64170B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Lipoxygen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8DC98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xireduc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7886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D822A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B5C1F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0DE4F2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8 (1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8EAC9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8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80ADA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2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293608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3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EAC1A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3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132C3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59</w:t>
            </w:r>
          </w:p>
        </w:tc>
      </w:tr>
      <w:tr w:rsidR="00E22C49" w:rsidRPr="00C86E9C" w14:paraId="70391C0A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A74495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KX2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2DB8D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Cytochrome B5, n4,ATCB5-B,CB5-B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5717DE3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eme 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B528A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E5FA8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C978D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62DC1D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2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72715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4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72990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5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8648E0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4A8CA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5C411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055FD94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9F596E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L7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AC067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ulfoquinovosyldiacylglycerol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0B820E6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DPsulfoquinovose synth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6F5E3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67DFA7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FE47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FF45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08DA6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3.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AFF46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2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D40738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0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C9CE6E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99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52CBC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84</w:t>
            </w:r>
          </w:p>
        </w:tc>
      </w:tr>
      <w:tr w:rsidR="00E22C49" w:rsidRPr="00C86E9C" w14:paraId="0B7DC6F5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1E24D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R7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776B7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ATP citrate synth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461E87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Ly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2078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7A940A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321B1D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B04C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3 (31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C62DC2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7A5866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6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23333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712F4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2FB69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27C2BE1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3466CA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5J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FC2759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Zinc finger protein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122519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ster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441347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487A02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2173A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7037AD6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2303331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0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4CCBAC8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5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3CA6B99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0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6329D98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3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</w:tcPr>
          <w:p w14:paraId="578BC2F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75C35F5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7504569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139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4279F86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526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5C3C624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39277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7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74EE68A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7932496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935DF6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42C7A80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00856D2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19B8765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54A18C6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D1D1D1" w:themeColor="background2" w:themeShade="E6"/>
            </w:tcBorders>
            <w:noWrap/>
            <w:vAlign w:val="bottom"/>
            <w:hideMark/>
          </w:tcPr>
          <w:p w14:paraId="549511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C86E9C" w14:paraId="0E2BD109" w14:textId="77777777" w:rsidTr="000819B8">
        <w:trPr>
          <w:trHeight w:val="288"/>
        </w:trPr>
        <w:tc>
          <w:tcPr>
            <w:tcW w:w="1621" w:type="pct"/>
            <w:gridSpan w:val="2"/>
            <w:tcBorders>
              <w:bottom w:val="single" w:sz="4" w:space="0" w:color="D1D1D1" w:themeColor="background2" w:themeShade="E6"/>
            </w:tcBorders>
            <w:noWrap/>
            <w:hideMark/>
          </w:tcPr>
          <w:p w14:paraId="632EB64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</w:pPr>
            <w:bookmarkStart w:id="9" w:name="_Hlk161819239"/>
            <w:r w:rsidRPr="00C86E9C">
              <w:rPr>
                <w:rFonts w:ascii="Times New Roman" w:eastAsia="Times New Roman" w:hAnsi="Times New Roman" w:cs="Times New Roman"/>
                <w:b/>
                <w:bCs/>
                <w:sz w:val="20"/>
                <w:lang w:val="en-US"/>
              </w:rPr>
              <w:t>Defense and Stress mechanisms</w:t>
            </w:r>
            <w:bookmarkEnd w:id="9"/>
          </w:p>
        </w:tc>
        <w:tc>
          <w:tcPr>
            <w:tcW w:w="526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1213718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0EF6F0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7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3269E28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08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2323C3D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2E1BBE9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62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796B20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0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1DCD044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5D2950F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51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1514BA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D1D1D1" w:themeColor="background2" w:themeShade="E6"/>
            </w:tcBorders>
            <w:noWrap/>
            <w:vAlign w:val="bottom"/>
            <w:hideMark/>
          </w:tcPr>
          <w:p w14:paraId="574F097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</w:p>
        </w:tc>
      </w:tr>
      <w:tr w:rsidR="00E22C49" w:rsidRPr="00C86E9C" w14:paraId="7F0DC84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1FF0AD4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XF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04F489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HSP20-like chaperones super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C9FF5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in 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A9C2A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E9CBCA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FD6F6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EA70F6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 (6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0654C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7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FEF543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7FDBB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31BD0D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28BDF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2C49" w:rsidRPr="00C86E9C" w14:paraId="29C81E9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ECA8C6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XF6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789E6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HSP20-like chaperones super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D610F6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in 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99FC8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17898F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A91D74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7FBE56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 (3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9C85E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8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C8939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3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9D361C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D59BE5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E712C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1264E559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D4AF0A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QN0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EFE45E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SP20-like chaperones superfamily protein, putativ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BCC7AA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rotein 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8AE47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16B63C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FDE914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877D9B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8E7E63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7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76E62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12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36845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7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24C946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24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EE56BC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7F87ECD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3BF4D5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WT3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D05E8E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Basic pathogenesis-related protein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6C5B76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athogen defense 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A197BB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AC66D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F1F88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D85CA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68994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4.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CC8A9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2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2EC8D6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5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F89E9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67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7EA388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77</w:t>
            </w:r>
          </w:p>
        </w:tc>
      </w:tr>
      <w:tr w:rsidR="00E22C49" w:rsidRPr="00C86E9C" w14:paraId="02238B9D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C968EE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54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6F461B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Osmotin 34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855C61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athogen defense 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D9CDF3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62CBE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DA4E0B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94E825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 (40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3E9EDC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6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0531C3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8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F6F5E8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2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E8A190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42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2EE7C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13</w:t>
            </w:r>
          </w:p>
        </w:tc>
      </w:tr>
      <w:tr w:rsidR="00E22C49" w:rsidRPr="00C86E9C" w14:paraId="39E52B37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8AFC04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5M4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96F5C9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Osmotin 34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0413CE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athogen defense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1C9DDD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850EB0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3556EE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F8C0AA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 (55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A80883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4.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FF7B6E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D31540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0.7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8705CC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8.6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9A494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11</w:t>
            </w:r>
          </w:p>
        </w:tc>
      </w:tr>
      <w:tr w:rsidR="00E22C49" w:rsidRPr="00C86E9C" w14:paraId="0FD9CF0C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7B7A60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VG5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B6984E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arly nodulin-like protein 14, putativ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7A4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lectron transfer activity</w:t>
            </w:r>
          </w:p>
        </w:tc>
        <w:tc>
          <w:tcPr>
            <w:tcW w:w="30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7E7B04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E629B7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7F3E26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240602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5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AB5ABD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7.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68EDBC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6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1925EB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748BB9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9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C518EA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751D2FB0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1E8ABF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JC7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619195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arly nodulin-like protein 15, putativ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E6F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lectron transfer activity</w:t>
            </w:r>
          </w:p>
        </w:tc>
        <w:tc>
          <w:tcPr>
            <w:tcW w:w="30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A65172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335037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3D2A1B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293511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29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89A7DC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9.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9D80B6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8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039DB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1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6B658A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0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C73E4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86</w:t>
            </w:r>
          </w:p>
        </w:tc>
      </w:tr>
      <w:tr w:rsidR="00E22C49" w:rsidRPr="00C86E9C" w14:paraId="6DC09700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BBB5B0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492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D9F6777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Early nodulin-like protein 3, putative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1374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Electron transfer activity</w:t>
            </w:r>
          </w:p>
        </w:tc>
        <w:tc>
          <w:tcPr>
            <w:tcW w:w="30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1C303C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174A05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238FD0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F4FEF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18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89C48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7.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EA17C3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4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4266BF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107FE6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5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AB786F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33</w:t>
            </w:r>
          </w:p>
        </w:tc>
      </w:tr>
      <w:tr w:rsidR="00E22C49" w:rsidRPr="00C86E9C" w14:paraId="3CCD3BB6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06DD7E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3B7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100B15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eroxidas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FB96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eme binding</w:t>
            </w:r>
          </w:p>
        </w:tc>
        <w:tc>
          <w:tcPr>
            <w:tcW w:w="30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497C49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D5D7C3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6724B9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9CA364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12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D90D62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5.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8753F6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7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50E686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6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4C8E9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8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ABE2CE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1BD94502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8788BE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Z04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39B43FB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eroxidas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BB6B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eme binding</w:t>
            </w:r>
          </w:p>
        </w:tc>
        <w:tc>
          <w:tcPr>
            <w:tcW w:w="30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8ED961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6DA319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51982A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EB647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6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1F1B08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4.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00E00B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2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43D2B0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9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9A8127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0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FD8664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28251F03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939179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NW7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1E4A1E9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eroxidase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9B7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eme binding</w:t>
            </w:r>
          </w:p>
        </w:tc>
        <w:tc>
          <w:tcPr>
            <w:tcW w:w="30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FF0B2B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005326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26B997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4EB7AB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2 (57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8CEB9E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5.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DBFD34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31A03E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7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8152B2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4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2F248C3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25</w:t>
            </w:r>
          </w:p>
        </w:tc>
      </w:tr>
      <w:tr w:rsidR="00E22C49" w:rsidRPr="00C86E9C" w14:paraId="490AD4DA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3236C9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2H9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7108AC2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eroxidase 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085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eme binding</w:t>
            </w:r>
          </w:p>
        </w:tc>
        <w:tc>
          <w:tcPr>
            <w:tcW w:w="308" w:type="pct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2C71B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B7B5BC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67CEA4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133E7A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2 (33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F4BC1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4.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585682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2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09E4FA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1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30585BD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5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noWrap/>
            <w:vAlign w:val="bottom"/>
            <w:hideMark/>
          </w:tcPr>
          <w:p w14:paraId="48C858F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95</w:t>
            </w:r>
          </w:p>
        </w:tc>
      </w:tr>
      <w:tr w:rsidR="00E22C49" w:rsidRPr="00C86E9C" w14:paraId="289D7CCD" w14:textId="77777777" w:rsidTr="000819B8">
        <w:trPr>
          <w:trHeight w:val="288"/>
        </w:trPr>
        <w:tc>
          <w:tcPr>
            <w:tcW w:w="483" w:type="pct"/>
            <w:tcBorders>
              <w:top w:val="nil"/>
              <w:left w:val="single" w:sz="4" w:space="0" w:color="BFBFBF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3F947B1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HR8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3E4347F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eroxidase 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D1D1D1" w:themeColor="background2" w:themeShade="E6"/>
              <w:right w:val="nil"/>
            </w:tcBorders>
            <w:vAlign w:val="center"/>
            <w:hideMark/>
          </w:tcPr>
          <w:p w14:paraId="362DDA4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eme binding</w:t>
            </w:r>
          </w:p>
        </w:tc>
        <w:tc>
          <w:tcPr>
            <w:tcW w:w="308" w:type="pct"/>
            <w:tcBorders>
              <w:top w:val="nil"/>
              <w:left w:val="single" w:sz="4" w:space="0" w:color="BFBFBF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181BAB1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787E536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2152D1B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01451D6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 (28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53858E7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1.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45B694B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3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0873111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41642B9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1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D1D1D1" w:themeColor="background2" w:themeShade="E6"/>
              <w:right w:val="single" w:sz="4" w:space="0" w:color="BFBFBF"/>
            </w:tcBorders>
            <w:noWrap/>
            <w:vAlign w:val="bottom"/>
            <w:hideMark/>
          </w:tcPr>
          <w:p w14:paraId="3AE970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17ECF33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CC99C5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SL9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D80781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eroxidas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648C288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Heme 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FFBADE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54ADE6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43799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9BD9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 (25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03B3D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7.1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A17CE4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7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E5114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3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90CC4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.52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8F9F3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33</w:t>
            </w:r>
          </w:p>
        </w:tc>
      </w:tr>
      <w:tr w:rsidR="00E22C49" w:rsidRPr="00C86E9C" w14:paraId="083FBEFA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83C3EA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9G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3B8DA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MLP-like protein 28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9B6913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atalytic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EED33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2A8B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2BEF2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382CF7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17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C5EAED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7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7669CC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5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98CE3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F2AF01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D4A58D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38619DD2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08E222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0C6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7C05DB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MLP-like protein 423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9D8673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atalytic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DFC56C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99500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89F160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A1DA27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3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DEEED2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7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0D9C6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7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F37141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5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F0A479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5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8693D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63</w:t>
            </w:r>
          </w:p>
        </w:tc>
      </w:tr>
      <w:tr w:rsidR="00E22C49" w:rsidRPr="00C86E9C" w14:paraId="51CD6CB9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3F05BE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L7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701915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enescence-related gene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623299B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xidoreduc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3EED4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21655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B392B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4B400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1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0E3976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1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34C60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8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19DD29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17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A4886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7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10BA7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211A2A20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0D0CFB8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15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BDAFD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lant basic secretory protein (BSP) family protein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910B25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nkn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9578C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1487D8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05A10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00623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DC4A07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5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4BB4F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8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26A3E2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1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DE15A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56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2F1CB8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.53</w:t>
            </w:r>
          </w:p>
        </w:tc>
      </w:tr>
      <w:tr w:rsidR="00E22C49" w:rsidRPr="00C86E9C" w14:paraId="7421693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3CEE1E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9D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2BDDB79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lant EC metallothionein-like protein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3899886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Zinc ion 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51289E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341E68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364B2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7EEA74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1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99550C1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047A16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9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08BDF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6CB81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1.19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DF6B3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3DBEF786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0CF02A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576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A4C09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Glutathione peroxidase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B7E36F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Glutatione peroxidase activity 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0FFCE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465C27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EE34BC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0DF736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5BFDC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9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F23ABA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39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67E441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073FA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222024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1D4834DB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2AA85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8E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988270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Heat shock protein 90.1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4F39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Binding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54C6FF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06FC16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A5A62A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886A3E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7 (3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04B114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0.5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AE3101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3ECEB7E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3130FE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55BD3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5FAA219F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6207B8A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JV5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7304FFF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hosphoenolpyruvate carboxylase family protein isoform 5 (Fragment)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7379D50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atalytic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3ED92B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C22E41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194AC6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FA7D7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2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0E6CC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9.2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570B71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6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02C8CD3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8235F9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016A44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</w:tr>
      <w:tr w:rsidR="00E22C49" w:rsidRPr="00C86E9C" w14:paraId="5289B78E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D8B01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F1P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E77E2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Late embryogenesis abundant (LEA) hydroxyproline-rich glycoprotein family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EE063C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222222"/>
                <w:sz w:val="20"/>
                <w:lang w:val="en-US"/>
              </w:rPr>
              <w:t>Antimicrobial humoral response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161BF6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DF8F65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31011B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A859C8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 (23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D4016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5.4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47869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.25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503408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1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8CF1D3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A073D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</w:tr>
      <w:tr w:rsidR="00E22C49" w:rsidRPr="00C86E9C" w14:paraId="6F6774B3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853AD5D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XA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D2E760C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olygalacturonase inhibitor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A7352B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Cell wall protei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3A3F8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A5001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300E2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0881C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 (18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5684DF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7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D83FB4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7.36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4BF15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08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767DE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BC9FFC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85</w:t>
            </w:r>
          </w:p>
        </w:tc>
      </w:tr>
      <w:tr w:rsidR="00E22C49" w:rsidRPr="00C86E9C" w14:paraId="496363D6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EF4E25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XK4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39B683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enescence-associated gene 13 isoform 1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vAlign w:val="center"/>
            <w:hideMark/>
          </w:tcPr>
          <w:p w14:paraId="3BF8D1C7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Oxidoreductase activity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3949F0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7A694C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CA78FE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349894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9 (30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724779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30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D0D571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6.5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3D2E8C5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93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D38981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44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F30ACD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.38</w:t>
            </w:r>
          </w:p>
        </w:tc>
      </w:tr>
      <w:tr w:rsidR="00E22C49" w:rsidRPr="00C86E9C" w14:paraId="5C153651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4F9D74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G69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FC43353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Elicitor-responsive protein, putative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4F1FF6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nkn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2DEC20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6C6F45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999820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11D41A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16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A6B41E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6.6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FCC569E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4.4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D23D67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2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2E7A92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9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C51757D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43</w:t>
            </w:r>
          </w:p>
        </w:tc>
      </w:tr>
      <w:tr w:rsidR="00E22C49" w:rsidRPr="00C86E9C" w14:paraId="1A8BC525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4D1AFA5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DNF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B4C2E32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Plasmodesmata callose-binding protein 5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4952B8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nknown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9B39B2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A54217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5894236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61EEC1A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 (9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B54787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8.3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29D361B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5.4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4318658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AFBC45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67A75C46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E22C49" w:rsidRPr="00C86E9C" w14:paraId="4DB279B4" w14:textId="77777777" w:rsidTr="000819B8">
        <w:trPr>
          <w:trHeight w:val="288"/>
        </w:trPr>
        <w:tc>
          <w:tcPr>
            <w:tcW w:w="483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F16DC80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A0A061EJM1</w:t>
            </w:r>
          </w:p>
        </w:tc>
        <w:tc>
          <w:tcPr>
            <w:tcW w:w="1139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2B162651" w14:textId="77777777" w:rsidR="00E22C49" w:rsidRPr="00C86E9C" w:rsidRDefault="00E22C49" w:rsidP="000819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corpion toxin-like knottin superfamily protein </w:t>
            </w:r>
          </w:p>
        </w:tc>
        <w:tc>
          <w:tcPr>
            <w:tcW w:w="526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BC8C92C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222222"/>
                <w:sz w:val="20"/>
                <w:lang w:val="en-US"/>
              </w:rPr>
              <w:t>Killing by host of symbiont cell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0DA44FF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FF0000"/>
                <w:sz w:val="20"/>
                <w:lang w:val="en-US"/>
              </w:rPr>
              <w:t>↑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Up</w:t>
            </w:r>
          </w:p>
        </w:tc>
        <w:tc>
          <w:tcPr>
            <w:tcW w:w="307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095C45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ns</w:t>
            </w:r>
          </w:p>
        </w:tc>
        <w:tc>
          <w:tcPr>
            <w:tcW w:w="308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C998E4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color w:val="0070C0"/>
                <w:sz w:val="20"/>
                <w:lang w:val="en-US"/>
              </w:rPr>
              <w:t>↓</w:t>
            </w: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Down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9F30EE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2 (11)</w:t>
            </w:r>
          </w:p>
        </w:tc>
        <w:tc>
          <w:tcPr>
            <w:tcW w:w="262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3C8EC19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5.9</w:t>
            </w:r>
          </w:p>
        </w:tc>
        <w:tc>
          <w:tcPr>
            <w:tcW w:w="220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4BA51D90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8.81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186BEC24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00.00</w:t>
            </w:r>
          </w:p>
        </w:tc>
        <w:tc>
          <w:tcPr>
            <w:tcW w:w="351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7F4ED7D9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1.08</w:t>
            </w:r>
          </w:p>
        </w:tc>
        <w:tc>
          <w:tcPr>
            <w:tcW w:w="394" w:type="pct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bottom w:val="single" w:sz="18" w:space="0" w:color="auto"/>
              <w:right w:val="single" w:sz="4" w:space="0" w:color="D1D1D1" w:themeColor="background2" w:themeShade="E6"/>
            </w:tcBorders>
            <w:noWrap/>
            <w:vAlign w:val="bottom"/>
            <w:hideMark/>
          </w:tcPr>
          <w:p w14:paraId="0EBB9792" w14:textId="77777777" w:rsidR="00E22C49" w:rsidRPr="00C86E9C" w:rsidRDefault="00E22C49" w:rsidP="00081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C86E9C">
              <w:rPr>
                <w:rFonts w:ascii="Times New Roman" w:eastAsia="Times New Roman" w:hAnsi="Times New Roman" w:cs="Times New Roman"/>
                <w:sz w:val="20"/>
                <w:lang w:val="en-US"/>
              </w:rPr>
              <w:t>0.15</w:t>
            </w:r>
          </w:p>
        </w:tc>
      </w:tr>
    </w:tbl>
    <w:p w14:paraId="52F3DB09" w14:textId="77777777" w:rsidR="00E22C49" w:rsidRPr="00976DFD" w:rsidRDefault="00E22C49" w:rsidP="00E22C49">
      <w:pPr>
        <w:spacing w:after="0"/>
        <w:ind w:left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76DFD">
        <w:rPr>
          <w:rFonts w:ascii="Times New Roman" w:hAnsi="Times New Roman" w:cs="Times New Roman"/>
          <w:bCs/>
          <w:sz w:val="24"/>
          <w:lang w:val="en-US"/>
        </w:rPr>
        <w:t>* Up-regulated proteins were defined by an abundance ratio ≥ 2.0, and down-regulated proteins by a ratio ≤ 0.5, with an adjusted p-value cutoff of ≤ 0.001.</w:t>
      </w:r>
      <w:r>
        <w:rPr>
          <w:rFonts w:ascii="Times New Roman" w:hAnsi="Times New Roman" w:cs="Times New Roman"/>
          <w:bCs/>
          <w:i/>
          <w:iCs/>
          <w:sz w:val="24"/>
          <w:lang w:val="en-US"/>
        </w:rPr>
        <w:t xml:space="preserve"> </w:t>
      </w:r>
      <w:r w:rsidRPr="009C6F14">
        <w:rPr>
          <w:rFonts w:ascii="Times New Roman" w:hAnsi="Times New Roman" w:cs="Times New Roman"/>
          <w:bCs/>
          <w:sz w:val="24"/>
          <w:lang w:val="en-US"/>
        </w:rPr>
        <w:t xml:space="preserve">Proteins present exclusively in one genotype (on/off) had their ratios arbitrarily set to 100 or 0.01. </w:t>
      </w:r>
    </w:p>
    <w:p w14:paraId="7026D0A4" w14:textId="77777777" w:rsidR="00E22C49" w:rsidRPr="00C86E9C" w:rsidRDefault="00E22C49" w:rsidP="00E22C4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C1F24C2" w14:textId="77777777" w:rsidR="00E22C49" w:rsidRPr="00976DFD" w:rsidRDefault="00E22C49" w:rsidP="00E22C49">
      <w:pPr>
        <w:rPr>
          <w:lang w:val="en-US"/>
        </w:rPr>
      </w:pPr>
    </w:p>
    <w:p w14:paraId="71D1DFA5" w14:textId="77777777" w:rsidR="00E22C49" w:rsidRPr="008E7E7E" w:rsidRDefault="00E22C49" w:rsidP="00E22C49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7DAD7C" w14:textId="77777777" w:rsidR="00A27B0C" w:rsidRPr="00856A70" w:rsidRDefault="00A27B0C">
      <w:pPr>
        <w:rPr>
          <w:lang w:val="en-US"/>
        </w:rPr>
      </w:pPr>
    </w:p>
    <w:sectPr w:rsidR="00A27B0C" w:rsidRPr="00856A70" w:rsidSect="00E22C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16EBD"/>
    <w:multiLevelType w:val="hybridMultilevel"/>
    <w:tmpl w:val="65D8743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D7A9F"/>
    <w:multiLevelType w:val="hybridMultilevel"/>
    <w:tmpl w:val="391E93B8"/>
    <w:lvl w:ilvl="0" w:tplc="3C2014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F1581"/>
    <w:multiLevelType w:val="hybridMultilevel"/>
    <w:tmpl w:val="C06C7FDE"/>
    <w:lvl w:ilvl="0" w:tplc="D2F477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430E69"/>
    <w:multiLevelType w:val="multilevel"/>
    <w:tmpl w:val="28F8F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D756C6"/>
    <w:multiLevelType w:val="multilevel"/>
    <w:tmpl w:val="5816C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525C21"/>
    <w:multiLevelType w:val="hybridMultilevel"/>
    <w:tmpl w:val="65D8743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7F37DA"/>
    <w:multiLevelType w:val="multilevel"/>
    <w:tmpl w:val="EC680D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345B3201"/>
    <w:multiLevelType w:val="hybridMultilevel"/>
    <w:tmpl w:val="9AE2410A"/>
    <w:lvl w:ilvl="0" w:tplc="96A6CD1E">
      <w:start w:val="1"/>
      <w:numFmt w:val="decimal"/>
      <w:lvlText w:val="%1."/>
      <w:lvlJc w:val="left"/>
      <w:pPr>
        <w:ind w:left="720" w:hanging="360"/>
      </w:pPr>
      <w:rPr>
        <w:rFonts w:ascii="Palatino Linotype" w:hAnsi="Palatino Linotype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D35276"/>
    <w:multiLevelType w:val="hybridMultilevel"/>
    <w:tmpl w:val="63FAEE1C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197FBE"/>
    <w:multiLevelType w:val="multilevel"/>
    <w:tmpl w:val="E5823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2973317"/>
    <w:multiLevelType w:val="multilevel"/>
    <w:tmpl w:val="8C366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EF653BC"/>
    <w:multiLevelType w:val="multilevel"/>
    <w:tmpl w:val="2742846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FAC0F97"/>
    <w:multiLevelType w:val="multilevel"/>
    <w:tmpl w:val="2FDA45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60BA052A"/>
    <w:multiLevelType w:val="hybridMultilevel"/>
    <w:tmpl w:val="9BEC48EE"/>
    <w:lvl w:ilvl="0" w:tplc="526C872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4C684F"/>
    <w:multiLevelType w:val="multilevel"/>
    <w:tmpl w:val="BD0C07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694E20BE"/>
    <w:multiLevelType w:val="hybridMultilevel"/>
    <w:tmpl w:val="1B7A6C24"/>
    <w:lvl w:ilvl="0" w:tplc="75FCD95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D16365"/>
    <w:multiLevelType w:val="multilevel"/>
    <w:tmpl w:val="C792C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82339FB"/>
    <w:multiLevelType w:val="hybridMultilevel"/>
    <w:tmpl w:val="484A936A"/>
    <w:lvl w:ilvl="0" w:tplc="90D26648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3100493">
    <w:abstractNumId w:val="7"/>
  </w:num>
  <w:num w:numId="2" w16cid:durableId="1973779831">
    <w:abstractNumId w:val="12"/>
  </w:num>
  <w:num w:numId="3" w16cid:durableId="1221283362">
    <w:abstractNumId w:val="10"/>
  </w:num>
  <w:num w:numId="4" w16cid:durableId="816607342">
    <w:abstractNumId w:val="6"/>
  </w:num>
  <w:num w:numId="5" w16cid:durableId="1770856130">
    <w:abstractNumId w:val="17"/>
  </w:num>
  <w:num w:numId="6" w16cid:durableId="493299272">
    <w:abstractNumId w:val="9"/>
  </w:num>
  <w:num w:numId="7" w16cid:durableId="1193108043">
    <w:abstractNumId w:val="5"/>
  </w:num>
  <w:num w:numId="8" w16cid:durableId="1041830226">
    <w:abstractNumId w:val="0"/>
  </w:num>
  <w:num w:numId="9" w16cid:durableId="363870677">
    <w:abstractNumId w:val="14"/>
  </w:num>
  <w:num w:numId="10" w16cid:durableId="1234462602">
    <w:abstractNumId w:val="8"/>
  </w:num>
  <w:num w:numId="11" w16cid:durableId="580407872">
    <w:abstractNumId w:val="13"/>
  </w:num>
  <w:num w:numId="12" w16cid:durableId="1665284179">
    <w:abstractNumId w:val="2"/>
  </w:num>
  <w:num w:numId="13" w16cid:durableId="1554198883">
    <w:abstractNumId w:val="11"/>
  </w:num>
  <w:num w:numId="14" w16cid:durableId="1549223864">
    <w:abstractNumId w:val="3"/>
  </w:num>
  <w:num w:numId="15" w16cid:durableId="2104034987">
    <w:abstractNumId w:val="4"/>
  </w:num>
  <w:num w:numId="16" w16cid:durableId="1235821664">
    <w:abstractNumId w:val="16"/>
  </w:num>
  <w:num w:numId="17" w16cid:durableId="2054956902">
    <w:abstractNumId w:val="15"/>
  </w:num>
  <w:num w:numId="18" w16cid:durableId="1033843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C49"/>
    <w:rsid w:val="000F3017"/>
    <w:rsid w:val="00117F9B"/>
    <w:rsid w:val="007D4634"/>
    <w:rsid w:val="00856A70"/>
    <w:rsid w:val="0099610C"/>
    <w:rsid w:val="00A27605"/>
    <w:rsid w:val="00A27B0C"/>
    <w:rsid w:val="00A36E7F"/>
    <w:rsid w:val="00B929C8"/>
    <w:rsid w:val="00C93043"/>
    <w:rsid w:val="00D270F2"/>
    <w:rsid w:val="00D84607"/>
    <w:rsid w:val="00E22C49"/>
    <w:rsid w:val="00F9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8B24"/>
  <w15:chartTrackingRefBased/>
  <w15:docId w15:val="{42935A3E-3AE0-4AC0-ABF9-0FBD383E4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C49"/>
    <w:pPr>
      <w:spacing w:line="259" w:lineRule="auto"/>
    </w:pPr>
    <w:rPr>
      <w:rFonts w:eastAsiaTheme="minorHAnsi"/>
      <w:kern w:val="0"/>
      <w:sz w:val="22"/>
      <w:szCs w:val="22"/>
      <w:lang w:val="fr-BE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C4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C4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C4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C4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C4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C4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C4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C4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C4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22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C4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C4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22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C4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22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C4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22C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22C49"/>
    <w:rPr>
      <w:color w:val="467886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22C49"/>
    <w:rPr>
      <w:color w:val="605E5C"/>
      <w:shd w:val="clear" w:color="auto" w:fill="E1DFDD"/>
    </w:rPr>
  </w:style>
  <w:style w:type="paragraph" w:customStyle="1" w:styleId="Default">
    <w:name w:val="Default"/>
    <w:rsid w:val="00E22C49"/>
    <w:pPr>
      <w:autoSpaceDE w:val="0"/>
      <w:autoSpaceDN w:val="0"/>
      <w:adjustRightInd w:val="0"/>
      <w:spacing w:after="0" w:line="240" w:lineRule="auto"/>
    </w:pPr>
    <w:rPr>
      <w:rFonts w:ascii="Charis SIL" w:eastAsiaTheme="minorHAnsi" w:hAnsi="Charis SIL" w:cs="Charis SIL"/>
      <w:color w:val="000000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22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C49"/>
    <w:rPr>
      <w:rFonts w:eastAsiaTheme="minorHAnsi"/>
      <w:kern w:val="0"/>
      <w:sz w:val="20"/>
      <w:szCs w:val="20"/>
      <w:lang w:val="fr-BE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C49"/>
    <w:rPr>
      <w:rFonts w:eastAsiaTheme="minorHAnsi"/>
      <w:b/>
      <w:bCs/>
      <w:kern w:val="0"/>
      <w:sz w:val="20"/>
      <w:szCs w:val="20"/>
      <w:lang w:val="fr-BE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C49"/>
    <w:rPr>
      <w:rFonts w:ascii="Segoe UI" w:eastAsiaTheme="minorHAnsi" w:hAnsi="Segoe UI" w:cs="Segoe UI"/>
      <w:kern w:val="0"/>
      <w:sz w:val="18"/>
      <w:szCs w:val="18"/>
      <w:lang w:val="fr-BE" w:eastAsia="en-US"/>
      <w14:ligatures w14:val="none"/>
    </w:rPr>
  </w:style>
  <w:style w:type="character" w:customStyle="1" w:styleId="title-text">
    <w:name w:val="title-text"/>
    <w:basedOn w:val="DefaultParagraphFont"/>
    <w:rsid w:val="00E22C49"/>
  </w:style>
  <w:style w:type="table" w:styleId="TableGrid">
    <w:name w:val="Table Grid"/>
    <w:basedOn w:val="TableNormal"/>
    <w:uiPriority w:val="39"/>
    <w:rsid w:val="00E22C49"/>
    <w:pPr>
      <w:spacing w:after="0" w:line="240" w:lineRule="auto"/>
    </w:pPr>
    <w:rPr>
      <w:rFonts w:eastAsiaTheme="minorHAnsi"/>
      <w:kern w:val="0"/>
      <w:sz w:val="22"/>
      <w:szCs w:val="22"/>
      <w:lang w:val="fr-B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22C49"/>
    <w:rPr>
      <w:i/>
      <w:iCs/>
    </w:rPr>
  </w:style>
  <w:style w:type="character" w:customStyle="1" w:styleId="rephrasesentence">
    <w:name w:val="rephrase__sentence"/>
    <w:basedOn w:val="DefaultParagraphFont"/>
    <w:rsid w:val="00E22C49"/>
  </w:style>
  <w:style w:type="character" w:customStyle="1" w:styleId="react-xocs-alternative-link">
    <w:name w:val="react-xocs-alternative-link"/>
    <w:basedOn w:val="DefaultParagraphFont"/>
    <w:rsid w:val="00E22C49"/>
  </w:style>
  <w:style w:type="character" w:customStyle="1" w:styleId="given-name">
    <w:name w:val="given-name"/>
    <w:basedOn w:val="DefaultParagraphFont"/>
    <w:rsid w:val="00E22C49"/>
  </w:style>
  <w:style w:type="character" w:customStyle="1" w:styleId="text">
    <w:name w:val="text"/>
    <w:basedOn w:val="DefaultParagraphFont"/>
    <w:rsid w:val="00E22C49"/>
  </w:style>
  <w:style w:type="character" w:customStyle="1" w:styleId="anchor-text">
    <w:name w:val="anchor-text"/>
    <w:basedOn w:val="DefaultParagraphFont"/>
    <w:rsid w:val="00E22C49"/>
  </w:style>
  <w:style w:type="character" w:customStyle="1" w:styleId="authors">
    <w:name w:val="authors"/>
    <w:basedOn w:val="DefaultParagraphFont"/>
    <w:rsid w:val="00E22C49"/>
  </w:style>
  <w:style w:type="character" w:customStyle="1" w:styleId="Date1">
    <w:name w:val="Date1"/>
    <w:basedOn w:val="DefaultParagraphFont"/>
    <w:rsid w:val="00E22C49"/>
  </w:style>
  <w:style w:type="character" w:customStyle="1" w:styleId="arttitle">
    <w:name w:val="art_title"/>
    <w:basedOn w:val="DefaultParagraphFont"/>
    <w:rsid w:val="00E22C49"/>
  </w:style>
  <w:style w:type="character" w:customStyle="1" w:styleId="serialtitle">
    <w:name w:val="serial_title"/>
    <w:basedOn w:val="DefaultParagraphFont"/>
    <w:rsid w:val="00E22C49"/>
  </w:style>
  <w:style w:type="character" w:customStyle="1" w:styleId="volumeissue">
    <w:name w:val="volume_issue"/>
    <w:basedOn w:val="DefaultParagraphFont"/>
    <w:rsid w:val="00E22C49"/>
  </w:style>
  <w:style w:type="character" w:customStyle="1" w:styleId="pagerange">
    <w:name w:val="page_range"/>
    <w:basedOn w:val="DefaultParagraphFont"/>
    <w:rsid w:val="00E22C49"/>
  </w:style>
  <w:style w:type="character" w:customStyle="1" w:styleId="doilink">
    <w:name w:val="doi_link"/>
    <w:basedOn w:val="DefaultParagraphFont"/>
    <w:rsid w:val="00E22C49"/>
  </w:style>
  <w:style w:type="character" w:customStyle="1" w:styleId="ref-lnk">
    <w:name w:val="ref-lnk"/>
    <w:basedOn w:val="DefaultParagraphFont"/>
    <w:rsid w:val="00E22C49"/>
  </w:style>
  <w:style w:type="character" w:customStyle="1" w:styleId="off-screen">
    <w:name w:val="off-screen"/>
    <w:basedOn w:val="DefaultParagraphFont"/>
    <w:rsid w:val="00E22C49"/>
  </w:style>
  <w:style w:type="character" w:customStyle="1" w:styleId="hlfld-contribauthor">
    <w:name w:val="hlfld-contribauthor"/>
    <w:basedOn w:val="DefaultParagraphFont"/>
    <w:rsid w:val="00E22C49"/>
  </w:style>
  <w:style w:type="character" w:customStyle="1" w:styleId="nlmgiven-names">
    <w:name w:val="nlm_given-names"/>
    <w:basedOn w:val="DefaultParagraphFont"/>
    <w:rsid w:val="00E22C49"/>
  </w:style>
  <w:style w:type="character" w:customStyle="1" w:styleId="nlmarticle-title">
    <w:name w:val="nlm_article-title"/>
    <w:basedOn w:val="DefaultParagraphFont"/>
    <w:rsid w:val="00E22C49"/>
  </w:style>
  <w:style w:type="character" w:customStyle="1" w:styleId="nlmyear">
    <w:name w:val="nlm_year"/>
    <w:basedOn w:val="DefaultParagraphFont"/>
    <w:rsid w:val="00E22C49"/>
  </w:style>
  <w:style w:type="character" w:customStyle="1" w:styleId="nlmfpage">
    <w:name w:val="nlm_fpage"/>
    <w:basedOn w:val="DefaultParagraphFont"/>
    <w:rsid w:val="00E22C49"/>
  </w:style>
  <w:style w:type="character" w:customStyle="1" w:styleId="nlmlpage">
    <w:name w:val="nlm_lpage"/>
    <w:basedOn w:val="DefaultParagraphFont"/>
    <w:rsid w:val="00E22C49"/>
  </w:style>
  <w:style w:type="character" w:customStyle="1" w:styleId="reflink-block">
    <w:name w:val="reflink-block"/>
    <w:basedOn w:val="DefaultParagraphFont"/>
    <w:rsid w:val="00E22C49"/>
  </w:style>
  <w:style w:type="character" w:customStyle="1" w:styleId="xlinks-container">
    <w:name w:val="xlinks-container"/>
    <w:basedOn w:val="DefaultParagraphFont"/>
    <w:rsid w:val="00E22C49"/>
  </w:style>
  <w:style w:type="character" w:customStyle="1" w:styleId="googlescholar-container">
    <w:name w:val="googlescholar-container"/>
    <w:basedOn w:val="DefaultParagraphFont"/>
    <w:rsid w:val="00E22C49"/>
  </w:style>
  <w:style w:type="paragraph" w:customStyle="1" w:styleId="Pa4">
    <w:name w:val="Pa4"/>
    <w:basedOn w:val="Default"/>
    <w:next w:val="Default"/>
    <w:uiPriority w:val="99"/>
    <w:rsid w:val="00E22C49"/>
    <w:pPr>
      <w:spacing w:line="141" w:lineRule="atLeast"/>
    </w:pPr>
    <w:rPr>
      <w:rFonts w:ascii="Museo Sans" w:hAnsi="Museo Sans"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E22C49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1">
    <w:name w:val="A1"/>
    <w:uiPriority w:val="99"/>
    <w:rsid w:val="00E22C49"/>
    <w:rPr>
      <w:rFonts w:cs="Times"/>
      <w:color w:val="000000"/>
      <w:sz w:val="18"/>
      <w:szCs w:val="18"/>
    </w:rPr>
  </w:style>
  <w:style w:type="character" w:customStyle="1" w:styleId="A0">
    <w:name w:val="A0"/>
    <w:uiPriority w:val="99"/>
    <w:rsid w:val="00E22C49"/>
    <w:rPr>
      <w:rFonts w:cs="Times"/>
      <w:i/>
      <w:iCs/>
      <w:color w:val="000000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E22C49"/>
    <w:pPr>
      <w:spacing w:line="241" w:lineRule="atLeast"/>
    </w:pPr>
    <w:rPr>
      <w:rFonts w:ascii="Times" w:hAnsi="Times" w:cstheme="minorBidi"/>
      <w:color w:val="auto"/>
    </w:rPr>
  </w:style>
  <w:style w:type="character" w:customStyle="1" w:styleId="A3">
    <w:name w:val="A3"/>
    <w:uiPriority w:val="99"/>
    <w:rsid w:val="00E22C49"/>
    <w:rPr>
      <w:rFonts w:cs="Times"/>
      <w:b/>
      <w:bCs/>
      <w:color w:val="000000"/>
      <w:sz w:val="20"/>
      <w:szCs w:val="20"/>
    </w:rPr>
  </w:style>
  <w:style w:type="character" w:customStyle="1" w:styleId="topic-highlight">
    <w:name w:val="topic-highlight"/>
    <w:basedOn w:val="DefaultParagraphFont"/>
    <w:rsid w:val="00E22C49"/>
  </w:style>
  <w:style w:type="paragraph" w:styleId="Header">
    <w:name w:val="header"/>
    <w:basedOn w:val="Normal"/>
    <w:link w:val="HeaderChar"/>
    <w:uiPriority w:val="99"/>
    <w:unhideWhenUsed/>
    <w:rsid w:val="00E22C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C49"/>
    <w:rPr>
      <w:rFonts w:eastAsiaTheme="minorHAnsi"/>
      <w:kern w:val="0"/>
      <w:sz w:val="22"/>
      <w:szCs w:val="22"/>
      <w:lang w:val="fr-BE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2C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C49"/>
    <w:rPr>
      <w:rFonts w:eastAsiaTheme="minorHAnsi"/>
      <w:kern w:val="0"/>
      <w:sz w:val="22"/>
      <w:szCs w:val="22"/>
      <w:lang w:val="fr-BE" w:eastAsia="en-US"/>
      <w14:ligatures w14:val="none"/>
    </w:rPr>
  </w:style>
  <w:style w:type="character" w:customStyle="1" w:styleId="author">
    <w:name w:val="author"/>
    <w:basedOn w:val="DefaultParagraphFont"/>
    <w:rsid w:val="00E22C49"/>
  </w:style>
  <w:style w:type="character" w:customStyle="1" w:styleId="pubyear">
    <w:name w:val="pubyear"/>
    <w:basedOn w:val="DefaultParagraphFont"/>
    <w:rsid w:val="00E22C49"/>
  </w:style>
  <w:style w:type="character" w:customStyle="1" w:styleId="articletitle">
    <w:name w:val="articletitle"/>
    <w:basedOn w:val="DefaultParagraphFont"/>
    <w:rsid w:val="00E22C49"/>
  </w:style>
  <w:style w:type="character" w:customStyle="1" w:styleId="vol">
    <w:name w:val="vol"/>
    <w:basedOn w:val="DefaultParagraphFont"/>
    <w:rsid w:val="00E22C49"/>
  </w:style>
  <w:style w:type="character" w:customStyle="1" w:styleId="Date2">
    <w:name w:val="Date2"/>
    <w:basedOn w:val="DefaultParagraphFont"/>
    <w:rsid w:val="00E22C49"/>
  </w:style>
  <w:style w:type="paragraph" w:styleId="Revision">
    <w:name w:val="Revision"/>
    <w:hidden/>
    <w:uiPriority w:val="99"/>
    <w:semiHidden/>
    <w:rsid w:val="00E22C49"/>
    <w:pPr>
      <w:spacing w:after="0" w:line="240" w:lineRule="auto"/>
    </w:pPr>
    <w:rPr>
      <w:rFonts w:eastAsiaTheme="minorHAnsi"/>
      <w:kern w:val="0"/>
      <w:sz w:val="22"/>
      <w:szCs w:val="22"/>
      <w:lang w:val="fr-BE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22C49"/>
  </w:style>
  <w:style w:type="paragraph" w:styleId="NormalWeb">
    <w:name w:val="Normal (Web)"/>
    <w:basedOn w:val="Normal"/>
    <w:uiPriority w:val="99"/>
    <w:unhideWhenUsed/>
    <w:rsid w:val="00E22C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22C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2C4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7</Words>
  <Characters>13248</Characters>
  <Application>Microsoft Office Word</Application>
  <DocSecurity>0</DocSecurity>
  <Lines>602</Lines>
  <Paragraphs>283</Paragraphs>
  <ScaleCrop>false</ScaleCrop>
  <Company/>
  <LinksUpToDate>false</LinksUpToDate>
  <CharactersWithSpaces>1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3</cp:revision>
  <dcterms:created xsi:type="dcterms:W3CDTF">2025-09-23T16:14:00Z</dcterms:created>
  <dcterms:modified xsi:type="dcterms:W3CDTF">2025-09-23T16:18:00Z</dcterms:modified>
</cp:coreProperties>
</file>